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EA7A2" w14:textId="0D7CA457" w:rsidR="00F03BFB" w:rsidRPr="00B33840" w:rsidRDefault="00E928A4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Cs w:val="21"/>
        </w:rPr>
        <w:t xml:space="preserve">Supplementary </w:t>
      </w:r>
      <w:r w:rsidR="004B7C22" w:rsidRPr="00B33840">
        <w:rPr>
          <w:rFonts w:ascii="Times New Roman" w:hAnsi="Times New Roman" w:cs="Times New Roman"/>
          <w:b/>
          <w:szCs w:val="21"/>
        </w:rPr>
        <w:t>Table 1.</w:t>
      </w:r>
      <w:proofErr w:type="gramEnd"/>
      <w:r w:rsidR="004B7C22" w:rsidRPr="00B33840">
        <w:rPr>
          <w:rFonts w:ascii="Times New Roman" w:hAnsi="Times New Roman" w:cs="Times New Roman"/>
          <w:b/>
          <w:szCs w:val="21"/>
        </w:rPr>
        <w:t xml:space="preserve"> List of adverse drug reactions included in </w:t>
      </w:r>
      <w:proofErr w:type="spellStart"/>
      <w:r w:rsidR="004B7C22" w:rsidRPr="00B33840">
        <w:rPr>
          <w:rFonts w:ascii="Times New Roman" w:hAnsi="Times New Roman" w:cs="Times New Roman"/>
          <w:b/>
          <w:szCs w:val="21"/>
        </w:rPr>
        <w:t>Vigilyze</w:t>
      </w:r>
      <w:proofErr w:type="spellEnd"/>
      <w:r>
        <w:rPr>
          <w:rFonts w:ascii="Times New Roman" w:hAnsi="Times New Roman" w:cs="Times New Roman"/>
          <w:b/>
          <w:szCs w:val="2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09"/>
        <w:gridCol w:w="4313"/>
      </w:tblGrid>
      <w:tr w:rsidR="004B7C22" w:rsidRPr="00B33840" w14:paraId="76B9B14F" w14:textId="77777777" w:rsidTr="00D7116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C5490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scar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8FABA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ymriah</w:t>
            </w:r>
            <w:proofErr w:type="spellEnd"/>
          </w:p>
        </w:tc>
      </w:tr>
      <w:tr w:rsidR="004B7C22" w:rsidRPr="00B33840" w14:paraId="71F41A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D41D0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lood and lymphatic system disorders (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069B2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lood and lymphatic system disorders (150)</w:t>
            </w:r>
          </w:p>
        </w:tc>
      </w:tr>
      <w:tr w:rsidR="004B7C22" w:rsidRPr="00B33840" w14:paraId="5A2C68E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9CFE5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enia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D6880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brile neutropenia (50)</w:t>
            </w:r>
          </w:p>
        </w:tc>
      </w:tr>
      <w:tr w:rsidR="004B7C22" w:rsidRPr="00B33840" w14:paraId="3AFEB69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C043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brile neutropenia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E67AB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enia (30)</w:t>
            </w:r>
          </w:p>
        </w:tc>
      </w:tr>
      <w:tr w:rsidR="004B7C22" w:rsidRPr="00B33840" w14:paraId="7C2AD71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AF9F3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cytopenia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7BCB1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gulopathy (24)</w:t>
            </w:r>
          </w:p>
        </w:tc>
      </w:tr>
      <w:tr w:rsidR="004B7C22" w:rsidRPr="00B33840" w14:paraId="01CEA6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8B88B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ytopenia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08C73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enia (18)</w:t>
            </w:r>
          </w:p>
        </w:tc>
      </w:tr>
      <w:tr w:rsidR="004B7C22" w:rsidRPr="00B33840" w14:paraId="4F65033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D748F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16B68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seminated intravascular coagulation (16)</w:t>
            </w:r>
          </w:p>
        </w:tc>
      </w:tr>
      <w:tr w:rsidR="004B7C22" w:rsidRPr="00B33840" w14:paraId="4996892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39AC0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enia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8947D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penia (15)</w:t>
            </w:r>
          </w:p>
        </w:tc>
      </w:tr>
      <w:tr w:rsidR="004B7C22" w:rsidRPr="00B33840" w14:paraId="69358E4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1798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arrow failure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3E39A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ytopenia (11)</w:t>
            </w:r>
          </w:p>
        </w:tc>
      </w:tr>
      <w:tr w:rsidR="004B7C22" w:rsidRPr="00B33840" w14:paraId="18F91ED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A0543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openia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CBD00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arrow failure (10)</w:t>
            </w:r>
          </w:p>
        </w:tc>
      </w:tr>
      <w:tr w:rsidR="004B7C22" w:rsidRPr="00B33840" w14:paraId="106A635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203C8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seminated intravascular coagulat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BFB4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8)</w:t>
            </w:r>
          </w:p>
        </w:tc>
      </w:tr>
      <w:tr w:rsidR="004B7C22" w:rsidRPr="00B33840" w14:paraId="6367930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71983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brile bone marrow aplasia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E90B6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cell aplasia (8)</w:t>
            </w:r>
          </w:p>
        </w:tc>
      </w:tr>
      <w:tr w:rsidR="004B7C22" w:rsidRPr="00B33840" w14:paraId="798BDF3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809C9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gulopathy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03D19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cytopenia (7)</w:t>
            </w:r>
          </w:p>
        </w:tc>
      </w:tr>
      <w:tr w:rsidR="004B7C22" w:rsidRPr="00B33840" w14:paraId="40D0B0B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0074D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adenopathy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8F26C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openia (5)</w:t>
            </w:r>
          </w:p>
        </w:tc>
      </w:tr>
      <w:tr w:rsidR="004B7C22" w:rsidRPr="00B33840" w14:paraId="5A49C6B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1803F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ranulocyt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5D105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adenopathy (5)</w:t>
            </w:r>
          </w:p>
        </w:tc>
      </w:tr>
      <w:tr w:rsidR="004B7C22" w:rsidRPr="00B33840" w14:paraId="79F6D5C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59D2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cell aplas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FE4DA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enomegaly (3)</w:t>
            </w:r>
          </w:p>
        </w:tc>
      </w:tr>
      <w:tr w:rsidR="004B7C22" w:rsidRPr="00B33840" w14:paraId="08C3C5B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748E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arrow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8A03E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brile bone marrow aplasia (2)</w:t>
            </w:r>
          </w:p>
        </w:tc>
      </w:tr>
      <w:tr w:rsidR="004B7C22" w:rsidRPr="00B33840" w14:paraId="42A5055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8535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54148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fibrinoge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0B52BAC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FCBBE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ic infiltr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4760A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ocytosis (2)</w:t>
            </w:r>
          </w:p>
        </w:tc>
      </w:tr>
      <w:tr w:rsidR="004B7C22" w:rsidRPr="00B33840" w14:paraId="401939E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D470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pen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F1D8D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lymphadenopathy (1)</w:t>
            </w:r>
          </w:p>
        </w:tc>
      </w:tr>
      <w:tr w:rsidR="004B7C22" w:rsidRPr="00B33840" w14:paraId="0CD2996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CE2AE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51BD2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ia (1)</w:t>
            </w:r>
          </w:p>
        </w:tc>
      </w:tr>
      <w:tr w:rsidR="004B7C22" w:rsidRPr="00B33840" w14:paraId="43598B8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54A1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een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CB0A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lyt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232535F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4B33C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rdiac disorders (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0E42C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leukocytosis (1)</w:t>
            </w:r>
          </w:p>
        </w:tc>
      </w:tr>
      <w:tr w:rsidR="004B7C22" w:rsidRPr="00B33840" w14:paraId="6A0E8F9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953FB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hycardia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BA45A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osis (1)</w:t>
            </w:r>
          </w:p>
        </w:tc>
      </w:tr>
      <w:tr w:rsidR="004B7C22" w:rsidRPr="00B33840" w14:paraId="64AE0A1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A6E2E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ial fibrillation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5C86D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rmochromic normocytic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591B341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C7388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ac arrest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D16BA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enic infarction (1)</w:t>
            </w:r>
          </w:p>
        </w:tc>
      </w:tr>
      <w:tr w:rsidR="004B7C22" w:rsidRPr="00B33840" w14:paraId="37B87FC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A9409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renal syndrome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1F1D6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cytosis (1)</w:t>
            </w:r>
          </w:p>
        </w:tc>
      </w:tr>
      <w:tr w:rsidR="004B7C22" w:rsidRPr="00B33840" w14:paraId="43D37C7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0B54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us tachycardia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9A757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rdiac disorders (58)</w:t>
            </w:r>
          </w:p>
        </w:tc>
      </w:tr>
      <w:tr w:rsidR="004B7C22" w:rsidRPr="00B33840" w14:paraId="4BA0966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5BEF2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cardial effusion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F35F6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hycardia (33)</w:t>
            </w:r>
          </w:p>
        </w:tc>
      </w:tr>
      <w:tr w:rsidR="004B7C22" w:rsidRPr="00B33840" w14:paraId="5C8B0BF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B734B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ycardia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6EA3B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ventricular dysfunction (7)</w:t>
            </w:r>
          </w:p>
        </w:tc>
      </w:tr>
      <w:tr w:rsidR="004B7C22" w:rsidRPr="00B33840" w14:paraId="435EBB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5668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raventricular tachycardia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E5A7A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ial fibrillation (4)</w:t>
            </w:r>
          </w:p>
        </w:tc>
      </w:tr>
      <w:tr w:rsidR="004B7C22" w:rsidRPr="00B33840" w14:paraId="113B3B9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48BF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tricular tachycardia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5E1C47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ac arrest (4)</w:t>
            </w:r>
          </w:p>
        </w:tc>
      </w:tr>
      <w:tr w:rsidR="004B7C22" w:rsidRPr="00B33840" w14:paraId="649DBA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68C27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F9A0E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 (3)</w:t>
            </w:r>
          </w:p>
        </w:tc>
      </w:tr>
      <w:tr w:rsidR="004B7C22" w:rsidRPr="00B33840" w14:paraId="52264B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057D2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ial flutte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A00D2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ac failure (3)</w:t>
            </w:r>
          </w:p>
        </w:tc>
      </w:tr>
      <w:tr w:rsidR="004B7C22" w:rsidRPr="00B33840" w14:paraId="698305B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281A3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pulmonary failur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82A1B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cardial effusion (3)</w:t>
            </w:r>
          </w:p>
        </w:tc>
      </w:tr>
      <w:tr w:rsidR="004B7C22" w:rsidRPr="00B33840" w14:paraId="3B4D19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27EBFF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-respiratory arrest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96CD4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us tachycardia (3)</w:t>
            </w:r>
          </w:p>
        </w:tc>
      </w:tr>
      <w:tr w:rsidR="004B7C22" w:rsidRPr="00B33840" w14:paraId="4C1C070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E173C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tricular fibrilla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2366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tricular tachycardia (3)</w:t>
            </w:r>
          </w:p>
        </w:tc>
      </w:tr>
      <w:tr w:rsidR="004B7C22" w:rsidRPr="00B33840" w14:paraId="2E08F6B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45BB2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ac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29C8C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ycardia (2)</w:t>
            </w:r>
          </w:p>
        </w:tc>
      </w:tr>
      <w:tr w:rsidR="004B7C22" w:rsidRPr="00B33840" w14:paraId="22F7484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EE156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ac failur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B74C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renal syndrome (2)</w:t>
            </w:r>
          </w:p>
        </w:tc>
      </w:tr>
      <w:tr w:rsidR="004B7C22" w:rsidRPr="00B33840" w14:paraId="0A8DAE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9C432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ac failure congestiv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C9F3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-respiratory arrest (2)</w:t>
            </w:r>
          </w:p>
        </w:tc>
      </w:tr>
      <w:tr w:rsidR="004B7C22" w:rsidRPr="00B33840" w14:paraId="583CD8F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755D5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myopath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8A43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seless electrical activity (2)</w:t>
            </w:r>
          </w:p>
        </w:tc>
      </w:tr>
      <w:tr w:rsidR="004B7C22" w:rsidRPr="00B33840" w14:paraId="091A6D2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5D69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toxicit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B796A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us bradycardia (2)</w:t>
            </w:r>
          </w:p>
        </w:tc>
      </w:tr>
      <w:tr w:rsidR="004B7C22" w:rsidRPr="00B33840" w14:paraId="6384870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DAB37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cardial infar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23691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ial thrombosis (1)</w:t>
            </w:r>
          </w:p>
        </w:tc>
      </w:tr>
      <w:tr w:rsidR="004B7C22" w:rsidRPr="00B33840" w14:paraId="61BD318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3CFD4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ulseless electrical activit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CE19B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ioventricular block first degree (1)</w:t>
            </w:r>
          </w:p>
        </w:tc>
      </w:tr>
      <w:tr w:rsidR="004B7C22" w:rsidRPr="00B33840" w14:paraId="1A77431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2132A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 cardiomyopath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9FFB4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ac dysfunction (1)</w:t>
            </w:r>
          </w:p>
        </w:tc>
      </w:tr>
      <w:tr w:rsidR="004B7C22" w:rsidRPr="00B33840" w14:paraId="13E2BD1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546AB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tricular arrhythm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8FE21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ac failure congestive (1)</w:t>
            </w:r>
          </w:p>
        </w:tc>
      </w:tr>
      <w:tr w:rsidR="004B7C22" w:rsidRPr="00B33840" w14:paraId="4701547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7C0E1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tricular failur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365FA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megaly (1)</w:t>
            </w:r>
          </w:p>
        </w:tc>
      </w:tr>
      <w:tr w:rsidR="004B7C22" w:rsidRPr="00B33840" w14:paraId="11C2493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912A3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tricular hypokines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29E85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ral valve disease (1)</w:t>
            </w:r>
          </w:p>
        </w:tc>
      </w:tr>
      <w:tr w:rsidR="004B7C22" w:rsidRPr="00B33840" w14:paraId="6AEE50A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806C8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genital, familial and genetic disorder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D00F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carditis (1)</w:t>
            </w:r>
          </w:p>
        </w:tc>
      </w:tr>
      <w:tr w:rsidR="004B7C22" w:rsidRPr="00B33840" w14:paraId="67B2D41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99CD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lasia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77DF0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al rhythm (1)</w:t>
            </w:r>
          </w:p>
        </w:tc>
      </w:tr>
      <w:tr w:rsidR="004B7C22" w:rsidRPr="00B33840" w14:paraId="3087DC1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7EA4E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ocrine disorders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8947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nital, familial and genetic disorders (1)</w:t>
            </w:r>
          </w:p>
        </w:tc>
      </w:tr>
      <w:tr w:rsidR="004B7C22" w:rsidRPr="00B33840" w14:paraId="6EF0772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12AD0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enal insufficiency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85B7F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lasia (1)</w:t>
            </w:r>
          </w:p>
        </w:tc>
      </w:tr>
      <w:tr w:rsidR="004B7C22" w:rsidRPr="00B33840" w14:paraId="1D9F3DE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189C0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appropriate antidiuretic hormone secre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27095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ar and labyrinth disorders (3)</w:t>
            </w:r>
          </w:p>
        </w:tc>
      </w:tr>
      <w:tr w:rsidR="004B7C22" w:rsidRPr="00B33840" w14:paraId="5CAF34A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16B03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insipidu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E72298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acus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2D98609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84849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calc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malignanc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E0B5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nnitus (1)</w:t>
            </w:r>
          </w:p>
        </w:tc>
      </w:tr>
      <w:tr w:rsidR="004B7C22" w:rsidRPr="00B33840" w14:paraId="763A757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BEEA0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ye disorders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2518F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ocrine disorders (3)</w:t>
            </w:r>
          </w:p>
        </w:tc>
      </w:tr>
      <w:tr w:rsidR="004B7C22" w:rsidRPr="00B33840" w14:paraId="48597BA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B964F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lopi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6358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enal insufficiency (1)</w:t>
            </w:r>
          </w:p>
        </w:tc>
      </w:tr>
      <w:tr w:rsidR="004B7C22" w:rsidRPr="00B33840" w14:paraId="15FC08F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BEAD4F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ion blurred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FA0E1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shingoid (1)</w:t>
            </w:r>
          </w:p>
        </w:tc>
      </w:tr>
      <w:tr w:rsidR="004B7C22" w:rsidRPr="00B33840" w14:paraId="0BDB03D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0F18A0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rioretin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49309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yroidism (1)</w:t>
            </w:r>
          </w:p>
        </w:tc>
      </w:tr>
      <w:tr w:rsidR="004B7C22" w:rsidRPr="00B33840" w14:paraId="580CA34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2EA6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phob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B8FE9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ye disorders (17)</w:t>
            </w:r>
          </w:p>
        </w:tc>
      </w:tr>
      <w:tr w:rsidR="004B7C22" w:rsidRPr="00B33840" w14:paraId="5D1C745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E0B7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al detachmen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E3180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phobia (3)</w:t>
            </w:r>
          </w:p>
        </w:tc>
      </w:tr>
      <w:tr w:rsidR="004B7C22" w:rsidRPr="00B33840" w14:paraId="31E0153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A729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reous floater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F8E7C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ual impairment (3)</w:t>
            </w:r>
          </w:p>
        </w:tc>
      </w:tr>
      <w:tr w:rsidR="004B7C22" w:rsidRPr="00B33840" w14:paraId="17C17FB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9A654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astrointestinal disorders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2C122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indness (2)</w:t>
            </w:r>
          </w:p>
        </w:tc>
      </w:tr>
      <w:tr w:rsidR="004B7C22" w:rsidRPr="00B33840" w14:paraId="76F62F0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54E757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usea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FE119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junctiv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6810604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767FC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miting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10A82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driasis (2)</w:t>
            </w:r>
          </w:p>
        </w:tc>
      </w:tr>
      <w:tr w:rsidR="004B7C22" w:rsidRPr="00B33840" w14:paraId="25EE9F9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4A316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phagia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56EDD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ill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3465692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6CC82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rrhoe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4692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rbit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1808BA9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80F1F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pain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CE51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pil fixed (2)</w:t>
            </w:r>
          </w:p>
        </w:tc>
      </w:tr>
      <w:tr w:rsidR="004B7C22" w:rsidRPr="00B33840" w14:paraId="1C52589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EAFC4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ites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DD56A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ion blurred (2)</w:t>
            </w:r>
          </w:p>
        </w:tc>
      </w:tr>
      <w:tr w:rsidR="004B7C22" w:rsidRPr="00B33840" w14:paraId="44CA314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1CEE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strointesti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FD0C3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urosis fugax (1)</w:t>
            </w:r>
          </w:p>
        </w:tc>
      </w:tr>
      <w:tr w:rsidR="004B7C22" w:rsidRPr="00B33840" w14:paraId="35FD5AA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D183C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stinal perforat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FBA37D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indness unilateral (1)</w:t>
            </w:r>
          </w:p>
        </w:tc>
      </w:tr>
      <w:tr w:rsidR="004B7C22" w:rsidRPr="00B33840" w14:paraId="75D26E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8B4B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iti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DB518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lopia (1)</w:t>
            </w:r>
          </w:p>
        </w:tc>
      </w:tr>
      <w:tr w:rsidR="004B7C22" w:rsidRPr="00B33840" w14:paraId="30D64C0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E9A7E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stipa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DBAF0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phthalmos (1)</w:t>
            </w:r>
          </w:p>
        </w:tc>
      </w:tr>
      <w:tr w:rsidR="004B7C22" w:rsidRPr="00B33840" w14:paraId="319E9FD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30648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discomfor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8CF4F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ye inflammation (1)</w:t>
            </w:r>
          </w:p>
        </w:tc>
      </w:tr>
      <w:tr w:rsidR="004B7C22" w:rsidRPr="00B33840" w14:paraId="7B44655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66DB7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 incontinenc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FE2E5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ye swelling (1)</w:t>
            </w:r>
          </w:p>
        </w:tc>
      </w:tr>
      <w:tr w:rsidR="004B7C22" w:rsidRPr="00B33840" w14:paraId="33306DC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9F1B5F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ticular perfor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DEB7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yelid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63B7D06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F02B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peps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B667C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yelid ptosis (1)</w:t>
            </w:r>
          </w:p>
        </w:tc>
      </w:tr>
      <w:tr w:rsidR="004B7C22" w:rsidRPr="00B33840" w14:paraId="1A767FD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C2BF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2A57C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itis (1)</w:t>
            </w:r>
          </w:p>
        </w:tc>
      </w:tr>
      <w:tr w:rsidR="004B7C22" w:rsidRPr="00B33840" w14:paraId="3BBE58C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F13B32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t bowel movement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CB9FC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pillary reflex impaired (1)</w:t>
            </w:r>
          </w:p>
        </w:tc>
      </w:tr>
      <w:tr w:rsidR="004B7C22" w:rsidRPr="00B33840" w14:paraId="5C31CF7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5FE9C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intestinal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989FA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al artery occlusion (1)</w:t>
            </w:r>
          </w:p>
        </w:tc>
      </w:tr>
      <w:tr w:rsidR="004B7C22" w:rsidRPr="00B33840" w14:paraId="5704E42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F1D7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strointesti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F7B5C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astrointestinal disorders (64)</w:t>
            </w:r>
          </w:p>
        </w:tc>
      </w:tr>
      <w:tr w:rsidR="004B7C22" w:rsidRPr="00B33840" w14:paraId="44A43AA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B1EF6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intestinal pai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3B367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usea (14)</w:t>
            </w:r>
          </w:p>
        </w:tc>
      </w:tr>
      <w:tr w:rsidR="004B7C22" w:rsidRPr="00B33840" w14:paraId="01D0868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6C16C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tochez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B39E6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rrhoe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3)</w:t>
            </w:r>
          </w:p>
        </w:tc>
      </w:tr>
      <w:tr w:rsidR="004B7C22" w:rsidRPr="00B33840" w14:paraId="7167E09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C48F0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oid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AEDD2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miting (8)</w:t>
            </w:r>
          </w:p>
        </w:tc>
      </w:tr>
      <w:tr w:rsidR="004B7C22" w:rsidRPr="00B33840" w14:paraId="75555FA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91FC12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417C9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pain (5)</w:t>
            </w:r>
          </w:p>
        </w:tc>
      </w:tr>
      <w:tr w:rsidR="004B7C22" w:rsidRPr="00B33840" w14:paraId="187D934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438FB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leu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ED37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reatitis (5)</w:t>
            </w:r>
          </w:p>
        </w:tc>
      </w:tr>
      <w:tr w:rsidR="004B7C22" w:rsidRPr="00B33840" w14:paraId="7A7D968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88FEA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testi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9E85B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distension (4)</w:t>
            </w:r>
          </w:p>
        </w:tc>
      </w:tr>
      <w:tr w:rsidR="004B7C22" w:rsidRPr="00B33840" w14:paraId="02BD52D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047DF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wer gastrointesti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61BDD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strointesti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)</w:t>
            </w:r>
          </w:p>
        </w:tc>
      </w:tr>
      <w:tr w:rsidR="004B7C22" w:rsidRPr="00B33840" w14:paraId="609F145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1F417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infectiv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aloadenit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1E6F4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compartment syndrome (3)</w:t>
            </w:r>
          </w:p>
        </w:tc>
      </w:tr>
      <w:tr w:rsidR="004B7C22" w:rsidRPr="00B33840" w14:paraId="41B191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DC0D8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r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FF7ED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ites (3)</w:t>
            </w:r>
          </w:p>
        </w:tc>
      </w:tr>
      <w:tr w:rsidR="004B7C22" w:rsidRPr="00B33840" w14:paraId="3DDC3C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1CAA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itone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CC621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phagia (3)</w:t>
            </w:r>
          </w:p>
        </w:tc>
      </w:tr>
      <w:tr w:rsidR="004B7C22" w:rsidRPr="00B33840" w14:paraId="2303DD3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FEC97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atosis intestinal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82EE7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al pain (3)</w:t>
            </w:r>
          </w:p>
        </w:tc>
      </w:tr>
      <w:tr w:rsidR="004B7C22" w:rsidRPr="00B33840" w14:paraId="7909813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4B776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troperitone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30892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matitis (3)</w:t>
            </w:r>
          </w:p>
        </w:tc>
      </w:tr>
      <w:tr w:rsidR="004B7C22" w:rsidRPr="00B33840" w14:paraId="3B86CF6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B001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ollen tongu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73C9E0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discomfort (2)</w:t>
            </w:r>
          </w:p>
        </w:tc>
      </w:tr>
      <w:tr w:rsidR="004B7C22" w:rsidRPr="00B33840" w14:paraId="4309B74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CF74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ral disorders and administration site conditions (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C7EE3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itis (2)</w:t>
            </w:r>
          </w:p>
        </w:tc>
      </w:tr>
      <w:tr w:rsidR="004B7C22" w:rsidRPr="00B33840" w14:paraId="3DCF1C2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C9D53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exia (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05B3C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intestinal toxicity (2)</w:t>
            </w:r>
          </w:p>
        </w:tc>
      </w:tr>
      <w:tr w:rsidR="004B7C22" w:rsidRPr="00B33840" w14:paraId="541E878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78FBB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igue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5D374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 swelling (2)</w:t>
            </w:r>
          </w:p>
        </w:tc>
      </w:tr>
      <w:tr w:rsidR="004B7C22" w:rsidRPr="00B33840" w14:paraId="5EDC7F1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42B6C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 progression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6B2E5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uth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161BCEC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05636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ise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C29D5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enic colitis (2)</w:t>
            </w:r>
          </w:p>
        </w:tc>
      </w:tr>
      <w:tr w:rsidR="004B7C22" w:rsidRPr="00B33840" w14:paraId="72F15E6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3D97C6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ls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985F41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ctalgia (2)</w:t>
            </w:r>
          </w:p>
        </w:tc>
      </w:tr>
      <w:tr w:rsidR="004B7C22" w:rsidRPr="00B33840" w14:paraId="57AA51F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BEBB8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th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2C1EE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mass (1)</w:t>
            </w:r>
          </w:p>
        </w:tc>
      </w:tr>
      <w:tr w:rsidR="004B7C22" w:rsidRPr="00B33840" w14:paraId="7ED9708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18617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henia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5F73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pain lower (1)</w:t>
            </w:r>
          </w:p>
        </w:tc>
      </w:tr>
      <w:tr w:rsidR="004B7C22" w:rsidRPr="00B33840" w14:paraId="79B9B7C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BFD32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ineffective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14317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tenderness (1)</w:t>
            </w:r>
          </w:p>
        </w:tc>
      </w:tr>
      <w:tr w:rsidR="004B7C22" w:rsidRPr="00B33840" w14:paraId="4196A47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CB630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dition aggravated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A3879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 wall mass (1)</w:t>
            </w:r>
          </w:p>
        </w:tc>
      </w:tr>
      <w:tr w:rsidR="004B7C22" w:rsidRPr="00B33840" w14:paraId="4614E01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2F806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ling abnormal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5DEB3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abdomen (1)</w:t>
            </w:r>
          </w:p>
        </w:tc>
      </w:tr>
      <w:tr w:rsidR="004B7C22" w:rsidRPr="00B33840" w14:paraId="4302AFA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E4AC3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n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B0859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 incontinence (1)</w:t>
            </w:r>
          </w:p>
        </w:tc>
      </w:tr>
      <w:tr w:rsidR="004B7C22" w:rsidRPr="00B33840" w14:paraId="78E04EE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1873E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it disturbanc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242D0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y mouth (1)</w:t>
            </w:r>
          </w:p>
        </w:tc>
      </w:tr>
      <w:tr w:rsidR="004B7C22" w:rsidRPr="00B33840" w14:paraId="6490C25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3F698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 organ dysfunction syndrom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BBF4A4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colitis (1)</w:t>
            </w:r>
          </w:p>
        </w:tc>
      </w:tr>
      <w:tr w:rsidR="004B7C22" w:rsidRPr="00B33840" w14:paraId="3F8B102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7D0A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elling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1B04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ic dilatation (1)</w:t>
            </w:r>
          </w:p>
        </w:tc>
      </w:tr>
      <w:tr w:rsidR="004B7C22" w:rsidRPr="00B33840" w14:paraId="2605E4C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F7B48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evaluable even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D4C13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intestinal disorder (1)</w:t>
            </w:r>
          </w:p>
        </w:tc>
      </w:tr>
      <w:tr w:rsidR="004B7C22" w:rsidRPr="00B33840" w14:paraId="4690EFC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257E4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verse event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6B470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intestinal inflammation (1)</w:t>
            </w:r>
          </w:p>
        </w:tc>
      </w:tr>
      <w:tr w:rsidR="004B7C22" w:rsidRPr="00B33840" w14:paraId="48AC3B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4C428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 recurrenc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A1BBB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strointesti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5E833B7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70581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ling jittery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EFD9C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tochez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118E4D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8DA58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hermi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14806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eus (1)</w:t>
            </w:r>
          </w:p>
        </w:tc>
      </w:tr>
      <w:tr w:rsidR="004B7C22" w:rsidRPr="00B33840" w14:paraId="6C232AE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3F104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60F85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rge intestinal obstruction (1)</w:t>
            </w:r>
          </w:p>
        </w:tc>
      </w:tr>
      <w:tr w:rsidR="004B7C22" w:rsidRPr="00B33840" w14:paraId="4BAF306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325E0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is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4CFDB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laena (1)</w:t>
            </w:r>
          </w:p>
        </w:tc>
      </w:tr>
      <w:tr w:rsidR="004B7C22" w:rsidRPr="00B33840" w14:paraId="71E91FE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E092B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adverse event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6A6D1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th swelling (1)</w:t>
            </w:r>
          </w:p>
        </w:tc>
      </w:tr>
      <w:tr w:rsidR="004B7C22" w:rsidRPr="00B33840" w14:paraId="170358F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7961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verse drug rea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A4B01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ynophagia (1)</w:t>
            </w:r>
          </w:p>
        </w:tc>
      </w:tr>
      <w:tr w:rsidR="004B7C22" w:rsidRPr="00B33840" w14:paraId="7A5D419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77C41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st pai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AA2BB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atal disorder (1)</w:t>
            </w:r>
          </w:p>
        </w:tc>
      </w:tr>
      <w:tr w:rsidR="004B7C22" w:rsidRPr="00B33840" w14:paraId="2F903E6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A9F36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ling ho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EC980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atal swelling (1)</w:t>
            </w:r>
          </w:p>
        </w:tc>
      </w:tr>
      <w:tr w:rsidR="004B7C22" w:rsidRPr="00B33840" w14:paraId="4480F57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B789D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it inabilit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2F66A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reatic enlargement (1)</w:t>
            </w:r>
          </w:p>
        </w:tc>
      </w:tr>
      <w:tr w:rsidR="004B7C22" w:rsidRPr="00B33840" w14:paraId="0951122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54F0C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is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A5DE6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al (1)</w:t>
            </w:r>
          </w:p>
        </w:tc>
      </w:tr>
      <w:tr w:rsidR="004B7C22" w:rsidRPr="00B33840" w14:paraId="4E67F18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31E64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m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35C7E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peritoneal mass (1)</w:t>
            </w:r>
          </w:p>
        </w:tc>
      </w:tr>
      <w:tr w:rsidR="004B7C22" w:rsidRPr="00B33840" w14:paraId="404FFDE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A98FA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l-defined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F9AC3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ollen tongue (1)</w:t>
            </w:r>
          </w:p>
        </w:tc>
      </w:tr>
      <w:tr w:rsidR="004B7C22" w:rsidRPr="00B33840" w14:paraId="4E601CB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CBD3E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usion site rea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8CB74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othache (1)</w:t>
            </w:r>
          </w:p>
        </w:tc>
      </w:tr>
      <w:tr w:rsidR="004B7C22" w:rsidRPr="00B33840" w14:paraId="1380A88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3BB23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osal inflamm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2FBD5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pper gastrointesti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4E71BA83" w14:textId="77777777" w:rsidTr="00D7116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CCF8D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ipher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7213E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ral disorders and administration site conditions (259)</w:t>
            </w:r>
          </w:p>
        </w:tc>
      </w:tr>
      <w:tr w:rsidR="004B7C22" w:rsidRPr="00B33840" w14:paraId="2CE7E90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0D25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rgan failur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697CD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exia (171)</w:t>
            </w:r>
          </w:p>
        </w:tc>
      </w:tr>
      <w:tr w:rsidR="004B7C22" w:rsidRPr="00B33840" w14:paraId="3664E6D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E2801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apy non-respon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59AD9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ineffective (27)</w:t>
            </w:r>
          </w:p>
        </w:tc>
      </w:tr>
      <w:tr w:rsidR="004B7C22" w:rsidRPr="00B33840" w14:paraId="2B1DB77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F8013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failur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54AA7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igue (23)</w:t>
            </w:r>
          </w:p>
        </w:tc>
      </w:tr>
      <w:tr w:rsidR="004B7C22" w:rsidRPr="00B33840" w14:paraId="0E6C343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13DDD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patobiliary disorders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3369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 progression (15)</w:t>
            </w:r>
          </w:p>
        </w:tc>
      </w:tr>
      <w:tr w:rsidR="004B7C22" w:rsidRPr="00B33840" w14:paraId="60E853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1B7F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otoxicity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004F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 organ dysfunction syndrome (12)</w:t>
            </w:r>
          </w:p>
        </w:tc>
      </w:tr>
      <w:tr w:rsidR="004B7C22" w:rsidRPr="00B33840" w14:paraId="74DFF9A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E466E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bilirubi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4D4F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th (11)</w:t>
            </w:r>
          </w:p>
        </w:tc>
      </w:tr>
      <w:tr w:rsidR="004B7C22" w:rsidRPr="00B33840" w14:paraId="5813189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F793C6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failur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0F393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ise (10)</w:t>
            </w:r>
          </w:p>
        </w:tc>
      </w:tr>
      <w:tr w:rsidR="004B7C22" w:rsidRPr="00B33840" w14:paraId="4A92DCA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A2835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ocellular injury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9656F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n (10)</w:t>
            </w:r>
          </w:p>
        </w:tc>
      </w:tr>
      <w:tr w:rsidR="004B7C22" w:rsidRPr="00B33840" w14:paraId="7785AB3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26EE5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cystitis acut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92885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apy non-responder (9)</w:t>
            </w:r>
          </w:p>
        </w:tc>
      </w:tr>
      <w:tr w:rsidR="004B7C22" w:rsidRPr="00B33840" w14:paraId="4CA727F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E05C0C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a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C293A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ls (8)</w:t>
            </w:r>
          </w:p>
        </w:tc>
      </w:tr>
      <w:tr w:rsidR="004B7C22" w:rsidRPr="00B33840" w14:paraId="20F54BC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3B4EE5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steat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2887F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henia (6)</w:t>
            </w:r>
          </w:p>
        </w:tc>
      </w:tr>
      <w:tr w:rsidR="004B7C22" w:rsidRPr="00B33840" w14:paraId="67ACA2F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68CF7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EC98B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emic inflammatory response syndrome (5)</w:t>
            </w:r>
          </w:p>
        </w:tc>
      </w:tr>
      <w:tr w:rsidR="004B7C22" w:rsidRPr="00B33840" w14:paraId="1F2C7B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F5A85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mune system disorders (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46EE3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 recurrence (4)</w:t>
            </w:r>
          </w:p>
        </w:tc>
      </w:tr>
      <w:tr w:rsidR="004B7C22" w:rsidRPr="00B33840" w14:paraId="0D6AD99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7F7CF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ytokine release syndrome (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E8F77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ipheral (4)</w:t>
            </w:r>
          </w:p>
        </w:tc>
      </w:tr>
      <w:tr w:rsidR="004B7C22" w:rsidRPr="00B33840" w14:paraId="2C878BA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2945C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phagocyt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histiocytos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669C5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apeutic response decreased (4)</w:t>
            </w:r>
          </w:p>
        </w:tc>
      </w:tr>
      <w:tr w:rsidR="004B7C22" w:rsidRPr="00B33840" w14:paraId="4D5CE9D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05FA7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gammaglobuli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6644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failure (4)</w:t>
            </w:r>
          </w:p>
        </w:tc>
      </w:tr>
      <w:tr w:rsidR="004B7C22" w:rsidRPr="00B33840" w14:paraId="642FBCC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0838C8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ergic reaction to excipien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B33CC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st discomfort (3)</w:t>
            </w:r>
          </w:p>
        </w:tc>
      </w:tr>
      <w:tr w:rsidR="004B7C22" w:rsidRPr="00B33840" w14:paraId="321F674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6997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fections and infestations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D3A9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st pain (3)</w:t>
            </w:r>
          </w:p>
        </w:tc>
      </w:tr>
      <w:tr w:rsidR="004B7C22" w:rsidRPr="00B33840" w14:paraId="215F57A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C99D8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AE22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ling abnormal (3)</w:t>
            </w:r>
          </w:p>
        </w:tc>
      </w:tr>
      <w:tr w:rsidR="004B7C22" w:rsidRPr="00B33840" w14:paraId="43F96AB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B16B9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n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79713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it disturbance (2)</w:t>
            </w:r>
          </w:p>
        </w:tc>
      </w:tr>
      <w:tr w:rsidR="004B7C22" w:rsidRPr="00B33840" w14:paraId="050550E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80454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sis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EF6BB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osal inflammation (2)</w:t>
            </w:r>
          </w:p>
        </w:tc>
      </w:tr>
      <w:tr w:rsidR="004B7C22" w:rsidRPr="00B33840" w14:paraId="48CC90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FCC76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stridium difficile infection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7B1B2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ule (2)</w:t>
            </w:r>
          </w:p>
        </w:tc>
      </w:tr>
      <w:tr w:rsidR="004B7C22" w:rsidRPr="00B33840" w14:paraId="4DC50AB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DE3A0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tic shock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655D9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comitant disease aggravated (1)</w:t>
            </w:r>
          </w:p>
        </w:tc>
      </w:tr>
      <w:tr w:rsidR="004B7C22" w:rsidRPr="00B33840" w14:paraId="0B5BB8A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387DD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emic candida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40BB3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comfort (1)</w:t>
            </w:r>
          </w:p>
        </w:tc>
      </w:tr>
      <w:tr w:rsidR="004B7C22" w:rsidRPr="00B33840" w14:paraId="35C1DED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C6A51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tract infection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B7804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ce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07B4814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8FBC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hylococcal infection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49AE6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nia (1)</w:t>
            </w:r>
          </w:p>
        </w:tc>
      </w:tr>
      <w:tr w:rsidR="004B7C22" w:rsidRPr="00B33840" w14:paraId="5491BD5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D0752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2B5CB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hermia (1)</w:t>
            </w:r>
          </w:p>
        </w:tc>
      </w:tr>
      <w:tr w:rsidR="004B7C22" w:rsidRPr="00B33840" w14:paraId="47C5D22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1A788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stridium difficile colitis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8F629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l-defined disorder (1)</w:t>
            </w:r>
          </w:p>
        </w:tc>
      </w:tr>
      <w:tr w:rsidR="004B7C22" w:rsidRPr="00B33840" w14:paraId="617CE8E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1C354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coccal infection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33C79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s (1)</w:t>
            </w:r>
          </w:p>
        </w:tc>
      </w:tr>
      <w:tr w:rsidR="004B7C22" w:rsidRPr="00B33840" w14:paraId="0FE167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00128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dida infect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D4983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aning (1)</w:t>
            </w:r>
          </w:p>
        </w:tc>
      </w:tr>
      <w:tr w:rsidR="004B7C22" w:rsidRPr="00B33840" w14:paraId="73C2930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47BA9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al infect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CE48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ucos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29E879D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8E6D4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neumocystis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rovecii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neumonia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502DD1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rosis (1)</w:t>
            </w:r>
          </w:p>
        </w:tc>
      </w:tr>
      <w:tr w:rsidR="004B7C22" w:rsidRPr="00B33840" w14:paraId="78AEDB9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97400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usiti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80A10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adverse event (1)</w:t>
            </w:r>
          </w:p>
        </w:tc>
      </w:tr>
      <w:tr w:rsidR="004B7C22" w:rsidRPr="00B33840" w14:paraId="1B2C017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2A28D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phylococc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6D679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cardiac chest pain (1)</w:t>
            </w:r>
          </w:p>
        </w:tc>
      </w:tr>
      <w:tr w:rsidR="004B7C22" w:rsidRPr="00B33840" w14:paraId="1ACA034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421F5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megalovirus infec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B9C5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 failure (1)</w:t>
            </w:r>
          </w:p>
        </w:tc>
      </w:tr>
      <w:tr w:rsidR="004B7C22" w:rsidRPr="00B33840" w14:paraId="48BA8C5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EDA7E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aemi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4FC16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pheral swelling (1)</w:t>
            </w:r>
          </w:p>
        </w:tc>
      </w:tr>
      <w:tr w:rsidR="004B7C22" w:rsidRPr="00B33840" w14:paraId="16B3358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A7BBB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iti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D9CDA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atosis (1)</w:t>
            </w:r>
          </w:p>
        </w:tc>
      </w:tr>
      <w:tr w:rsidR="004B7C22" w:rsidRPr="00B33840" w14:paraId="14AB29E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19DFF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influenza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infec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B2426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mission not achieved (1)</w:t>
            </w:r>
          </w:p>
        </w:tc>
      </w:tr>
      <w:tr w:rsidR="004B7C22" w:rsidRPr="00B33840" w14:paraId="70FE6C0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72BE9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06412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e of oppression (1)</w:t>
            </w:r>
          </w:p>
        </w:tc>
      </w:tr>
      <w:tr w:rsidR="004B7C22" w:rsidRPr="00B33840" w14:paraId="6BE4750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823F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inovirus infec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C523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elling (1)</w:t>
            </w:r>
          </w:p>
        </w:tc>
      </w:tr>
      <w:tr w:rsidR="004B7C22" w:rsidRPr="00B33840" w14:paraId="01794C8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6B7AF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respiratory tract infec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5950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evaluable event (1)</w:t>
            </w:r>
          </w:p>
        </w:tc>
      </w:tr>
      <w:tr w:rsidR="004B7C22" w:rsidRPr="00B33840" w14:paraId="3C3BC77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7A842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rgillus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2DB31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patobiliary disorders (15)</w:t>
            </w:r>
          </w:p>
        </w:tc>
      </w:tr>
      <w:tr w:rsidR="004B7C22" w:rsidRPr="00B33840" w14:paraId="0064FE7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60F80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16FFE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failure (4)</w:t>
            </w:r>
          </w:p>
        </w:tc>
      </w:tr>
      <w:tr w:rsidR="004B7C22" w:rsidRPr="00B33840" w14:paraId="59DB77F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82ED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dida sep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2CFD2E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asis (3)</w:t>
            </w:r>
          </w:p>
        </w:tc>
      </w:tr>
      <w:tr w:rsidR="004B7C22" w:rsidRPr="00B33840" w14:paraId="1EB2818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96C6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atheter site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4EDE4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function abnormal (2)</w:t>
            </w:r>
          </w:p>
        </w:tc>
      </w:tr>
      <w:tr w:rsidR="004B7C22" w:rsidRPr="00B33840" w14:paraId="36890BD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1F8D7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836A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ocellular injury (2)</w:t>
            </w:r>
          </w:p>
        </w:tc>
      </w:tr>
      <w:tr w:rsidR="004B7C22" w:rsidRPr="00B33840" w14:paraId="5E2D0E7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97B56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ostridium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16439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omegaly (2)</w:t>
            </w:r>
          </w:p>
        </w:tc>
      </w:tr>
      <w:tr w:rsidR="004B7C22" w:rsidRPr="00B33840" w14:paraId="0EEDFD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91C88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vice related sep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C775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bilirubi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6CBFF8F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1E1E9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ticul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889B7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disorder (2)</w:t>
            </w:r>
          </w:p>
        </w:tc>
      </w:tr>
      <w:tr w:rsidR="004B7C22" w:rsidRPr="00B33840" w14:paraId="17694F2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BE2CE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cephal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CDCE1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bladder enlargement (1)</w:t>
            </w:r>
          </w:p>
        </w:tc>
      </w:tr>
      <w:tr w:rsidR="004B7C22" w:rsidRPr="00B33840" w14:paraId="6D99751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0F825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cherichia pyelonephr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07E2E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cirrhosis (1)</w:t>
            </w:r>
          </w:p>
        </w:tc>
      </w:tr>
      <w:tr w:rsidR="004B7C22" w:rsidRPr="00B33840" w14:paraId="6BA5755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2DC8D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pes simplex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7F106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necrosis (1)</w:t>
            </w:r>
          </w:p>
        </w:tc>
      </w:tr>
      <w:tr w:rsidR="004B7C22" w:rsidRPr="00B33840" w14:paraId="2AE832F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938BB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pes zost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6377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osplenomegaly (1)</w:t>
            </w:r>
          </w:p>
        </w:tc>
      </w:tr>
      <w:tr w:rsidR="004B7C22" w:rsidRPr="00B33840" w14:paraId="740174E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F7D5F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pes zoster disseminat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D8535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otoxicity (1)</w:t>
            </w:r>
          </w:p>
        </w:tc>
      </w:tr>
      <w:tr w:rsidR="004B7C22" w:rsidRPr="00B33840" w14:paraId="6F5AEAE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EE0B3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ehrlichi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314C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undice cholestatic (1)</w:t>
            </w:r>
          </w:p>
        </w:tc>
      </w:tr>
      <w:tr w:rsidR="004B7C22" w:rsidRPr="00B33840" w14:paraId="588637C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F332E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herpesvirus 6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F4B9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injury (1)</w:t>
            </w:r>
          </w:p>
        </w:tc>
      </w:tr>
      <w:tr w:rsidR="004B7C22" w:rsidRPr="00B33840" w14:paraId="3C6EA22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16253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n reactiv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9E354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mune system disorders (261)</w:t>
            </w:r>
          </w:p>
        </w:tc>
      </w:tr>
      <w:tr w:rsidR="004B7C22" w:rsidRPr="00B33840" w14:paraId="5B8477C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4FCFA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DEA59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ytokine release syndrome (237)</w:t>
            </w:r>
          </w:p>
        </w:tc>
      </w:tr>
      <w:tr w:rsidR="004B7C22" w:rsidRPr="00B33840" w14:paraId="00305B9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F44E9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ebsiella sep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78826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gammaglobuli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8)</w:t>
            </w:r>
          </w:p>
        </w:tc>
      </w:tr>
      <w:tr w:rsidR="004B7C22" w:rsidRPr="00B33840" w14:paraId="6EA8E3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35F74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respiratory tract infection fung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5C800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phagocyt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histiocytos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1)</w:t>
            </w:r>
          </w:p>
        </w:tc>
      </w:tr>
      <w:tr w:rsidR="004B7C22" w:rsidRPr="00B33840" w14:paraId="14AB5E4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32B70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 gland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A4E32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 storm (3)</w:t>
            </w:r>
          </w:p>
        </w:tc>
      </w:tr>
      <w:tr w:rsidR="004B7C22" w:rsidRPr="00B33840" w14:paraId="032758C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4CC7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ingitis aseptic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8C51B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hylactic reaction (2)</w:t>
            </w:r>
          </w:p>
        </w:tc>
      </w:tr>
      <w:tr w:rsidR="004B7C22" w:rsidRPr="00B33840" w14:paraId="7E876E4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86BE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ingoencephalitis herpetic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4E365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ft versus host disease in gastrointestinal tract (2)</w:t>
            </w:r>
          </w:p>
        </w:tc>
      </w:tr>
      <w:tr w:rsidR="004B7C22" w:rsidRPr="00B33840" w14:paraId="689F5EA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9DE53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rotising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sci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6E758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e system disorder (2)</w:t>
            </w:r>
          </w:p>
        </w:tc>
      </w:tr>
      <w:tr w:rsidR="004B7C22" w:rsidRPr="00B33840" w14:paraId="30F6D39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FF501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enic sep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B03BE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graft versus host disease in intestine (1)</w:t>
            </w:r>
          </w:p>
        </w:tc>
      </w:tr>
      <w:tr w:rsidR="004B7C22" w:rsidRPr="00B33840" w14:paraId="2CDD197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1F934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al candidia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61112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graft versus host disease in liver (1)</w:t>
            </w:r>
          </w:p>
        </w:tc>
      </w:tr>
      <w:tr w:rsidR="004B7C22" w:rsidRPr="00B33840" w14:paraId="757709A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927629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vovirus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FF268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graft versus host disease in skin (1)</w:t>
            </w:r>
          </w:p>
        </w:tc>
      </w:tr>
      <w:tr w:rsidR="004B7C22" w:rsidRPr="00B33840" w14:paraId="01B9B7C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BA0D0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 bacteri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91C83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hypersensitivity (1)</w:t>
            </w:r>
          </w:p>
        </w:tc>
      </w:tr>
      <w:tr w:rsidR="004B7C22" w:rsidRPr="00B33840" w14:paraId="5045172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CBF4B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 respiratory syncytial vir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778C1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ft versus host disease in liver (1)</w:t>
            </w:r>
          </w:p>
        </w:tc>
      </w:tr>
      <w:tr w:rsidR="004B7C22" w:rsidRPr="00B33840" w14:paraId="3DE371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962F1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 procedural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99BC8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ft versus host disease in skin (1)</w:t>
            </w:r>
          </w:p>
        </w:tc>
      </w:tr>
      <w:tr w:rsidR="004B7C22" w:rsidRPr="00B33840" w14:paraId="41F0624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8D98E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s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2F843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 transplant rejection (1)</w:t>
            </w:r>
          </w:p>
        </w:tc>
      </w:tr>
      <w:tr w:rsidR="004B7C22" w:rsidRPr="00B33840" w14:paraId="1D3110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F773B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in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1F349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fections and infestations (112)</w:t>
            </w:r>
          </w:p>
        </w:tc>
      </w:tr>
      <w:tr w:rsidR="004B7C22" w:rsidRPr="00B33840" w14:paraId="758301F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5A4AF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tic embolu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FAB8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sis (12)</w:t>
            </w:r>
          </w:p>
        </w:tc>
      </w:tr>
      <w:tr w:rsidR="004B7C22" w:rsidRPr="00B33840" w14:paraId="2DB4469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F074E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aloadenit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C1465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hylococcal infection (11)</w:t>
            </w:r>
          </w:p>
        </w:tc>
      </w:tr>
      <w:tr w:rsidR="004B7C22" w:rsidRPr="00B33840" w14:paraId="3510756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0486D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usitis fung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B5AF3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n (10)</w:t>
            </w:r>
          </w:p>
        </w:tc>
      </w:tr>
      <w:tr w:rsidR="004B7C22" w:rsidRPr="00B33840" w14:paraId="1614C5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75AE4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candid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AB2E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dida infection (7)</w:t>
            </w:r>
          </w:p>
        </w:tc>
      </w:tr>
      <w:tr w:rsidR="004B7C22" w:rsidRPr="00B33840" w14:paraId="376CF86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FC17E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hylococcal sep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2E047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 (7)</w:t>
            </w:r>
          </w:p>
        </w:tc>
      </w:tr>
      <w:tr w:rsidR="004B7C22" w:rsidRPr="00B33840" w14:paraId="5C5732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827EB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matococc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B439FD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upper respiratory tract infection (7)</w:t>
            </w:r>
          </w:p>
        </w:tc>
      </w:tr>
      <w:tr w:rsidR="004B7C22" w:rsidRPr="00B33840" w14:paraId="39552D5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41D19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ptococcal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11E39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stridium difficile infection (6)</w:t>
            </w:r>
          </w:p>
        </w:tc>
      </w:tr>
      <w:tr w:rsidR="004B7C22" w:rsidRPr="00B33840" w14:paraId="20A865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B924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emic myc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B5FC9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vice related infection (6)</w:t>
            </w:r>
          </w:p>
        </w:tc>
      </w:tr>
      <w:tr w:rsidR="004B7C22" w:rsidRPr="00B33840" w14:paraId="677EBD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49E8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rinary tract infection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72785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uenza (6)</w:t>
            </w:r>
          </w:p>
        </w:tc>
      </w:tr>
      <w:tr w:rsidR="004B7C22" w:rsidRPr="00B33840" w14:paraId="6C4873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415D8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ular device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AE503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)</w:t>
            </w:r>
          </w:p>
        </w:tc>
      </w:tr>
      <w:tr w:rsidR="004B7C22" w:rsidRPr="00B33840" w14:paraId="7C930F2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80D2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17368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stridium difficile colitis (5)</w:t>
            </w:r>
          </w:p>
        </w:tc>
      </w:tr>
      <w:tr w:rsidR="004B7C22" w:rsidRPr="00B33840" w14:paraId="0AC09ED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B9945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7D0F4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al infection (5)</w:t>
            </w:r>
          </w:p>
        </w:tc>
      </w:tr>
      <w:tr w:rsidR="004B7C22" w:rsidRPr="00B33840" w14:paraId="6185E63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9A7BD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upper respiratory tract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8DC9D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inovirus infection (5)</w:t>
            </w:r>
          </w:p>
        </w:tc>
      </w:tr>
      <w:tr w:rsidR="004B7C22" w:rsidRPr="00B33840" w14:paraId="1BB44F2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DCEDD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und infe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9E587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tic shock (5)</w:t>
            </w:r>
          </w:p>
        </w:tc>
      </w:tr>
      <w:tr w:rsidR="004B7C22" w:rsidRPr="00B33840" w14:paraId="4EF1E50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4E670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Injury, poisoning and procedural </w:t>
            </w: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complications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D4920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Viral sinusitis (5)</w:t>
            </w:r>
          </w:p>
        </w:tc>
      </w:tr>
      <w:tr w:rsidR="004B7C22" w:rsidRPr="00B33840" w14:paraId="6DE0AA0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EC7EB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oxicity to various agents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C5C9E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virus infection (4)</w:t>
            </w:r>
          </w:p>
        </w:tc>
      </w:tr>
      <w:tr w:rsidR="004B7C22" w:rsidRPr="00B33840" w14:paraId="4E92DA9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EE848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usion related reaction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23F5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nchopulmonary aspergillosis (4)</w:t>
            </w:r>
          </w:p>
        </w:tc>
      </w:tr>
      <w:tr w:rsidR="004B7C22" w:rsidRPr="00B33840" w14:paraId="285CDBA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D86FB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cident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dos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42239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ebsiella infection (4)</w:t>
            </w:r>
          </w:p>
        </w:tc>
      </w:tr>
      <w:tr w:rsidR="004B7C22" w:rsidRPr="00B33840" w14:paraId="1AE039D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62A61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 hernia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8AFB8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infection (4)</w:t>
            </w:r>
          </w:p>
        </w:tc>
      </w:tr>
      <w:tr w:rsidR="004B7C22" w:rsidRPr="00B33840" w14:paraId="62EB23D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17D81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ll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CA45F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rgillus infection (3)</w:t>
            </w:r>
          </w:p>
        </w:tc>
      </w:tr>
      <w:tr w:rsidR="004B7C22" w:rsidRPr="00B33840" w14:paraId="726EB49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CAECC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ost procedur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to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E9BF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cephalitis (3)</w:t>
            </w:r>
          </w:p>
        </w:tc>
      </w:tr>
      <w:tr w:rsidR="004B7C22" w:rsidRPr="00B33840" w14:paraId="571C621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13F9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dose omiss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4DDCC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ormycos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</w:tr>
      <w:tr w:rsidR="004B7C22" w:rsidRPr="00B33840" w14:paraId="4CF816B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EAE57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rong technique in product usage proces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72D8E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usitis (3)</w:t>
            </w:r>
          </w:p>
        </w:tc>
      </w:tr>
      <w:tr w:rsidR="004B7C22" w:rsidRPr="00B33840" w14:paraId="723D63D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8C73E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neal abras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471D5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phylococc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</w:tr>
      <w:tr w:rsidR="004B7C22" w:rsidRPr="00B33840" w14:paraId="4CCA42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2B91F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b injur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8B4B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respiratory tract infection (3)</w:t>
            </w:r>
          </w:p>
        </w:tc>
      </w:tr>
      <w:tr w:rsidR="004B7C22" w:rsidRPr="00B33840" w14:paraId="040498C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61606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f label us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BB143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 abscess (2)</w:t>
            </w:r>
          </w:p>
        </w:tc>
      </w:tr>
      <w:tr w:rsidR="004B7C22" w:rsidRPr="00B33840" w14:paraId="0F05506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6575E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dispensing erro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695C4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K virus infection (2)</w:t>
            </w:r>
          </w:p>
        </w:tc>
      </w:tr>
      <w:tr w:rsidR="004B7C22" w:rsidRPr="00B33840" w14:paraId="0FBAAD1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EA65F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injur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57B4A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itis (2)</w:t>
            </w:r>
          </w:p>
        </w:tc>
      </w:tr>
      <w:tr w:rsidR="004B7C22" w:rsidRPr="00B33840" w14:paraId="35A17D3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78FCC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usion rea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9FC05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megalovirus infection (2)</w:t>
            </w:r>
          </w:p>
        </w:tc>
      </w:tr>
      <w:tr w:rsidR="004B7C22" w:rsidRPr="00B33840" w14:paraId="695F309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4CF9F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vestigations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1DB2C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bacter infection (2)</w:t>
            </w:r>
          </w:p>
        </w:tc>
      </w:tr>
      <w:tr w:rsidR="004B7C22" w:rsidRPr="00B33840" w14:paraId="446BFFD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D6E2B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aminases increased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C4A7F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coccal infection (2)</w:t>
            </w:r>
          </w:p>
        </w:tc>
      </w:tr>
      <w:tr w:rsidR="004B7C22" w:rsidRPr="00B33840" w14:paraId="5C4C346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4226B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 decreased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D4AF0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cherichia infection (2)</w:t>
            </w:r>
          </w:p>
        </w:tc>
      </w:tr>
      <w:tr w:rsidR="004B7C22" w:rsidRPr="00B33840" w14:paraId="664F24B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8333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reactive protein increased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5AA3E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enteritis (2)</w:t>
            </w:r>
          </w:p>
        </w:tc>
      </w:tr>
      <w:tr w:rsidR="004B7C22" w:rsidRPr="00B33840" w14:paraId="3759548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3F8E9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count decreased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4E0D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sopharyngitis (2)</w:t>
            </w:r>
          </w:p>
        </w:tc>
      </w:tr>
      <w:tr w:rsidR="004B7C22" w:rsidRPr="00B33840" w14:paraId="186C003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0D38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 decreased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2B551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psis (2)</w:t>
            </w:r>
          </w:p>
        </w:tc>
      </w:tr>
      <w:tr w:rsidR="004B7C22" w:rsidRPr="00B33840" w14:paraId="30F333E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51F66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ferritin increased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67C4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syncytial virus infection (2)</w:t>
            </w:r>
          </w:p>
        </w:tc>
      </w:tr>
      <w:tr w:rsidR="004B7C22" w:rsidRPr="00B33840" w14:paraId="0BE4B1F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1BA41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ate aminotransferase increased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742CB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tract infection (2)</w:t>
            </w:r>
          </w:p>
        </w:tc>
      </w:tr>
      <w:tr w:rsidR="004B7C22" w:rsidRPr="00B33840" w14:paraId="1933655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8C14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jection fraction decreased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057A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notrophomonas infection (2)</w:t>
            </w:r>
          </w:p>
        </w:tc>
      </w:tr>
      <w:tr w:rsidR="004B7C22" w:rsidRPr="00B33840" w14:paraId="7660886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C2F57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 aminotransferase increased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4EFD8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ptococcal infection (2)</w:t>
            </w:r>
          </w:p>
        </w:tc>
      </w:tr>
      <w:tr w:rsidR="004B7C22" w:rsidRPr="00B33840" w14:paraId="124B42E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5D638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fibrinogen decrease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C128E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tract infection (2)</w:t>
            </w:r>
          </w:p>
        </w:tc>
      </w:tr>
      <w:tr w:rsidR="004B7C22" w:rsidRPr="00B33840" w14:paraId="3972802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52134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decrease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BA343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sinusitis (1)</w:t>
            </w:r>
          </w:p>
        </w:tc>
      </w:tr>
      <w:tr w:rsidR="004B7C22" w:rsidRPr="00B33840" w14:paraId="28AA7C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AAD4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function test increase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A9C9A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pha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lyt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reptococcal infection (1)</w:t>
            </w:r>
          </w:p>
        </w:tc>
      </w:tr>
      <w:tr w:rsidR="004B7C22" w:rsidRPr="00B33840" w14:paraId="251B20B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84F8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count decrease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44451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heter site infection (1)</w:t>
            </w:r>
          </w:p>
        </w:tc>
      </w:tr>
      <w:tr w:rsidR="004B7C22" w:rsidRPr="00B33840" w14:paraId="332A49F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C361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decrease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74D55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itis of male external genital organ (1)</w:t>
            </w:r>
          </w:p>
        </w:tc>
      </w:tr>
      <w:tr w:rsidR="004B7C22" w:rsidRPr="00B33840" w14:paraId="4BC8058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6397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ount abnormal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C10AC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al toxoplasmosis (1)</w:t>
            </w:r>
          </w:p>
        </w:tc>
      </w:tr>
      <w:tr w:rsidR="004B7C22" w:rsidRPr="00B33840" w14:paraId="0DE142A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8A036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reatinine increased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B293E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junctivitis (1)</w:t>
            </w:r>
          </w:p>
        </w:tc>
      </w:tr>
      <w:tr w:rsidR="004B7C22" w:rsidRPr="00B33840" w14:paraId="27DCC3A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5C63DC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lactate dehydrogenase increased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3C0D7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ynebacterium infection (1)</w:t>
            </w:r>
          </w:p>
        </w:tc>
      </w:tr>
      <w:tr w:rsidR="004B7C22" w:rsidRPr="00B33840" w14:paraId="5FE360F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4BA8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temperature increased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079E8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vice related sepsis (1)</w:t>
            </w:r>
          </w:p>
        </w:tc>
      </w:tr>
      <w:tr w:rsidR="004B7C22" w:rsidRPr="00B33840" w14:paraId="50A20E3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0C0C0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lture urine positiv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35FFC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cephalitis viral (1)</w:t>
            </w:r>
          </w:p>
        </w:tc>
      </w:tr>
      <w:tr w:rsidR="004B7C22" w:rsidRPr="00B33840" w14:paraId="600A07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094D0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cardiogram QT prolonged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DC934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cocc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47BCAD1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D7E9C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ternatio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is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tio increased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3044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virus infection (1)</w:t>
            </w:r>
          </w:p>
        </w:tc>
      </w:tr>
      <w:tr w:rsidR="004B7C22" w:rsidRPr="00B33840" w14:paraId="6F2884E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48E9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gen saturation decreased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2088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enteritis salmonella (1)</w:t>
            </w:r>
          </w:p>
        </w:tc>
      </w:tr>
      <w:tr w:rsidR="004B7C22" w:rsidRPr="00B33840" w14:paraId="759F1E4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08072C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 aminotransferase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BF3D4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intestinal bacterial infection (1)</w:t>
            </w:r>
          </w:p>
        </w:tc>
      </w:tr>
      <w:tr w:rsidR="004B7C22" w:rsidRPr="00B33840" w14:paraId="7F20A9E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5A03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psy skin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435B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ointestinal infection (1)</w:t>
            </w:r>
          </w:p>
        </w:tc>
      </w:tr>
      <w:tr w:rsidR="004B7C22" w:rsidRPr="00B33840" w14:paraId="52C1B15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23DE2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bilirubin in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0DB4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pes virus infection (1)</w:t>
            </w:r>
          </w:p>
        </w:tc>
      </w:tr>
      <w:tr w:rsidR="004B7C22" w:rsidRPr="00B33840" w14:paraId="4E023AF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BE17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alcium de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9F07F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herpesvirus 6 infection (1)</w:t>
            </w:r>
          </w:p>
        </w:tc>
      </w:tr>
      <w:tr w:rsidR="004B7C22" w:rsidRPr="00B33840" w14:paraId="199279B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9D0FA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ultur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6DCE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n reactivation (1)</w:t>
            </w:r>
          </w:p>
        </w:tc>
      </w:tr>
      <w:tr w:rsidR="004B7C22" w:rsidRPr="00B33840" w14:paraId="6EC8D31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54103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ulture negativ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FFB4D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ebsiella sepsis (1)</w:t>
            </w:r>
          </w:p>
        </w:tc>
      </w:tr>
      <w:tr w:rsidR="004B7C22" w:rsidRPr="00B33840" w14:paraId="5082845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584FC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lood culture positiv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F8BD4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is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fection (1)</w:t>
            </w:r>
          </w:p>
        </w:tc>
      </w:tr>
      <w:tr w:rsidR="004B7C22" w:rsidRPr="00B33840" w14:paraId="24587A6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1CE4B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otassium de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7FF14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respiratory tract infection fungal (1)</w:t>
            </w:r>
          </w:p>
        </w:tc>
      </w:tr>
      <w:tr w:rsidR="004B7C22" w:rsidRPr="00B33840" w14:paraId="6A36AB8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5D79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systolic de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0DB07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ng infection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728D33F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602B8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est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726B5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pneumovirus infection (1)</w:t>
            </w:r>
          </w:p>
        </w:tc>
      </w:tr>
      <w:tr w:rsidR="004B7C22" w:rsidRPr="00B33840" w14:paraId="2B6D9AE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0F3D2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st X-ray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9AA0AD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rotising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sciitis (1)</w:t>
            </w:r>
          </w:p>
        </w:tc>
      </w:tr>
      <w:tr w:rsidR="004B7C22" w:rsidRPr="00B33840" w14:paraId="0136A6C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DBE1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virus test positiv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6DF40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al infection (1)</w:t>
            </w:r>
          </w:p>
        </w:tc>
      </w:tr>
      <w:tr w:rsidR="004B7C22" w:rsidRPr="00B33840" w14:paraId="4385C30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A7EC2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reactive protein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1BEDF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influenza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infection (1)</w:t>
            </w:r>
          </w:p>
        </w:tc>
      </w:tr>
      <w:tr w:rsidR="004B7C22" w:rsidRPr="00B33840" w14:paraId="4A77B8D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971FC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encephalogram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AC1A3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onychia (1)</w:t>
            </w:r>
          </w:p>
        </w:tc>
      </w:tr>
      <w:tr w:rsidR="004B7C22" w:rsidRPr="00B33840" w14:paraId="6FC2F0C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FA83F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globin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A58A9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ryngitis streptococcal (1)</w:t>
            </w:r>
          </w:p>
        </w:tc>
      </w:tr>
      <w:tr w:rsidR="004B7C22" w:rsidRPr="00B33840" w14:paraId="0292DE9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9B593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enzyme in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BB17F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neumocystis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rovecii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neumonia (1)</w:t>
            </w:r>
          </w:p>
        </w:tc>
      </w:tr>
      <w:tr w:rsidR="004B7C22" w:rsidRPr="00B33840" w14:paraId="431E0DB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71C62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herpes virus 6 serology positiv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CCBA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 fungal (1)</w:t>
            </w:r>
          </w:p>
        </w:tc>
      </w:tr>
      <w:tr w:rsidR="004B7C22" w:rsidRPr="00B33840" w14:paraId="5EFB69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00F26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function test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6154B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neumonia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4E68387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0025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logical examination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9ADEF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 respiratory syncytial viral (1)</w:t>
            </w:r>
          </w:p>
        </w:tc>
      </w:tr>
      <w:tr w:rsidR="004B7C22" w:rsidRPr="00B33840" w14:paraId="65A5F24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4C0B4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hthalmological examination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5A2E0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s infection (1)</w:t>
            </w:r>
          </w:p>
        </w:tc>
      </w:tr>
      <w:tr w:rsidR="004B7C22" w:rsidRPr="00B33840" w14:paraId="0F1D3A8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4C7F5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se absen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BCDAA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monary mycosis (1)</w:t>
            </w:r>
          </w:p>
        </w:tc>
      </w:tr>
      <w:tr w:rsidR="004B7C22" w:rsidRPr="00B33840" w14:paraId="1289747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5AD1D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se pressure in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30F0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ulence (1)</w:t>
            </w:r>
          </w:p>
        </w:tc>
      </w:tr>
      <w:tr w:rsidR="004B7C22" w:rsidRPr="00B33840" w14:paraId="3AD299A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46D7B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rate in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CF894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h pustular (1)</w:t>
            </w:r>
          </w:p>
        </w:tc>
      </w:tr>
      <w:tr w:rsidR="004B7C22" w:rsidRPr="00B33840" w14:paraId="38F4D42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5C5C6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ferritin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50B3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monellosis (1)</w:t>
            </w:r>
          </w:p>
        </w:tc>
      </w:tr>
      <w:tr w:rsidR="004B7C22" w:rsidRPr="00B33840" w14:paraId="27C49D6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7C9E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utum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D40B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infection (1)</w:t>
            </w:r>
          </w:p>
        </w:tc>
      </w:tr>
      <w:tr w:rsidR="004B7C22" w:rsidRPr="00B33840" w14:paraId="232E358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D6DE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test positiv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25475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tissue infection (1)</w:t>
            </w:r>
          </w:p>
        </w:tc>
      </w:tr>
      <w:tr w:rsidR="004B7C22" w:rsidRPr="00B33840" w14:paraId="53340C9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C7ADD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ual tracking test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6412D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hylococcal sepsis (1)</w:t>
            </w:r>
          </w:p>
        </w:tc>
      </w:tr>
      <w:tr w:rsidR="004B7C22" w:rsidRPr="00B33840" w14:paraId="0585381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D2C23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abolism and nutrition disorders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71598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notrophomonas sepsis (1)</w:t>
            </w:r>
          </w:p>
        </w:tc>
      </w:tr>
      <w:tr w:rsidR="004B7C22" w:rsidRPr="00B33840" w14:paraId="36200B0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2C570D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nat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87DC6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emic mycosis (1)</w:t>
            </w:r>
          </w:p>
        </w:tc>
      </w:tr>
      <w:tr w:rsidR="004B7C22" w:rsidRPr="00B33840" w14:paraId="0544A86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53E5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reased appetit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9F31C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nea pedis (1)</w:t>
            </w:r>
          </w:p>
        </w:tc>
      </w:tr>
      <w:tr w:rsidR="004B7C22" w:rsidRPr="00B33840" w14:paraId="41B0545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FC875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ydra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E05F2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oplasmosis (1)</w:t>
            </w:r>
          </w:p>
        </w:tc>
      </w:tr>
      <w:tr w:rsidR="004B7C22" w:rsidRPr="00B33840" w14:paraId="30DE4E4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A10F7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calc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D9F02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tract infection bacterial (1)</w:t>
            </w:r>
          </w:p>
        </w:tc>
      </w:tr>
      <w:tr w:rsidR="004B7C22" w:rsidRPr="00B33840" w14:paraId="62E565C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6CB76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nat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C5CA0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tract infection viral (1)</w:t>
            </w:r>
          </w:p>
        </w:tc>
      </w:tr>
      <w:tr w:rsidR="004B7C22" w:rsidRPr="00B33840" w14:paraId="706A89D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57E9CA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albumi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4D45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osepsis (1)</w:t>
            </w:r>
          </w:p>
        </w:tc>
      </w:tr>
      <w:tr w:rsidR="004B7C22" w:rsidRPr="00B33840" w14:paraId="5196C62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37493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E006E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infection (1)</w:t>
            </w:r>
          </w:p>
        </w:tc>
      </w:tr>
      <w:tr w:rsidR="004B7C22" w:rsidRPr="00B33840" w14:paraId="43A33B5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3C438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glyc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F81D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sepsis (1)</w:t>
            </w:r>
          </w:p>
        </w:tc>
      </w:tr>
      <w:tr w:rsidR="004B7C22" w:rsidRPr="00B33840" w14:paraId="016B0C50" w14:textId="77777777" w:rsidTr="00D7116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29516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kal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2598F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jury, poisoning and procedural complications (21)</w:t>
            </w:r>
          </w:p>
        </w:tc>
      </w:tr>
      <w:tr w:rsidR="004B7C22" w:rsidRPr="00B33840" w14:paraId="4A136E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C409D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magnesaem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BA60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usion related reaction (6)</w:t>
            </w:r>
          </w:p>
        </w:tc>
      </w:tr>
      <w:tr w:rsidR="004B7C22" w:rsidRPr="00B33840" w14:paraId="7A6FCFC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89282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phag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D73DE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ll (3)</w:t>
            </w:r>
          </w:p>
        </w:tc>
      </w:tr>
      <w:tr w:rsidR="004B7C22" w:rsidRPr="00B33840" w14:paraId="595CA31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82792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vol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E6EBD2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idental exposure to product (1)</w:t>
            </w:r>
          </w:p>
        </w:tc>
      </w:tr>
      <w:tr w:rsidR="004B7C22" w:rsidRPr="00B33840" w14:paraId="79157A8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EA971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ic acid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B2CA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thropod bite (1)</w:t>
            </w:r>
          </w:p>
        </w:tc>
      </w:tr>
      <w:tr w:rsidR="004B7C22" w:rsidRPr="00B33840" w14:paraId="5BB32F8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0B662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nutri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5B25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usion (1)</w:t>
            </w:r>
          </w:p>
        </w:tc>
      </w:tr>
      <w:tr w:rsidR="004B7C22" w:rsidRPr="00B33840" w14:paraId="74EA1CF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3404C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acid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A7DD8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anial nerve injury (1)</w:t>
            </w:r>
          </w:p>
        </w:tc>
      </w:tr>
      <w:tr w:rsidR="004B7C22" w:rsidRPr="00B33840" w14:paraId="0938516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6728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sculoskeletal and connective tissue disorders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93E80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physeal fracture (1)</w:t>
            </w:r>
          </w:p>
        </w:tc>
      </w:tr>
      <w:tr w:rsidR="004B7C22" w:rsidRPr="00B33840" w14:paraId="0535CD8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9854A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ular weakness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F482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tic nerve injury (1)</w:t>
            </w:r>
          </w:p>
        </w:tc>
      </w:tr>
      <w:tr w:rsidR="004B7C22" w:rsidRPr="00B33840" w14:paraId="513F125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1BA79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 pain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FA028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cedural complication (1)</w:t>
            </w:r>
          </w:p>
        </w:tc>
      </w:tr>
      <w:tr w:rsidR="004B7C22" w:rsidRPr="00B33840" w14:paraId="784E97E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B04B2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lgia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40216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administration error (1)</w:t>
            </w:r>
          </w:p>
        </w:tc>
      </w:tr>
      <w:tr w:rsidR="004B7C22" w:rsidRPr="00B33840" w14:paraId="61EBA7F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2756A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thralgi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354D8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use in unapproved indication (1)</w:t>
            </w:r>
          </w:p>
        </w:tc>
      </w:tr>
      <w:tr w:rsidR="004B7C22" w:rsidRPr="00B33840" w14:paraId="2E7DFD4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9818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one pai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F6C20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ubdur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to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7755314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696C5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st wall mas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6F567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al burn (1)</w:t>
            </w:r>
          </w:p>
        </w:tc>
      </w:tr>
      <w:tr w:rsidR="004B7C22" w:rsidRPr="00B33840" w14:paraId="7B27057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4F678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uloskeletal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43628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ity to various agents (1)</w:t>
            </w:r>
          </w:p>
        </w:tc>
      </w:tr>
      <w:tr w:rsidR="004B7C22" w:rsidRPr="00B33840" w14:paraId="36698F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09AA5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k pai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D83B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dos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6D5CFC4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A7E83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n in extremit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83E7B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opleg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 (1)</w:t>
            </w:r>
          </w:p>
        </w:tc>
      </w:tr>
      <w:tr w:rsidR="004B7C22" w:rsidRPr="00B33840" w14:paraId="2715326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46C4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al sten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DAF5D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vestigations (173)</w:t>
            </w:r>
          </w:p>
        </w:tc>
      </w:tr>
      <w:tr w:rsidR="004B7C22" w:rsidRPr="00B33840" w14:paraId="0E048E9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3AC35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tebral les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642C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 decreased (74)</w:t>
            </w:r>
          </w:p>
        </w:tc>
      </w:tr>
      <w:tr w:rsidR="004B7C22" w:rsidRPr="00B33840" w14:paraId="4991193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DE2F8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tebral osteophyt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D272F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count decreased (39)</w:t>
            </w:r>
          </w:p>
        </w:tc>
      </w:tr>
      <w:tr w:rsidR="004B7C22" w:rsidRPr="00B33840" w14:paraId="21BDC3F1" w14:textId="77777777" w:rsidTr="00D7116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E802DC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oplasms benign, malignant and unspecified (incl cysts and polyps)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687E2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 decreased (28)</w:t>
            </w:r>
          </w:p>
        </w:tc>
      </w:tr>
      <w:tr w:rsidR="004B7C22" w:rsidRPr="00B33840" w14:paraId="3F1D6FC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12B9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use large B-cell lymphoma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6587F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reactive protein increased (15)</w:t>
            </w:r>
          </w:p>
        </w:tc>
      </w:tr>
      <w:tr w:rsidR="004B7C22" w:rsidRPr="00B33840" w14:paraId="3341CF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564B2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use large B-cell lymphoma recurrent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8F29C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count decreased (12)</w:t>
            </w:r>
          </w:p>
        </w:tc>
      </w:tr>
      <w:tr w:rsidR="004B7C22" w:rsidRPr="00B33840" w14:paraId="47E565A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C5C51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ma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262E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ferritin increased (11)</w:t>
            </w:r>
          </w:p>
        </w:tc>
      </w:tr>
      <w:tr w:rsidR="004B7C22" w:rsidRPr="00B33840" w14:paraId="6A22A60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7A2F1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gnant neoplasm progress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6D09E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rate increased (10)</w:t>
            </w:r>
          </w:p>
        </w:tc>
      </w:tr>
      <w:tr w:rsidR="004B7C22" w:rsidRPr="00B33840" w14:paraId="0B2EC29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477D8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dysplastic syndrom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A8A0D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decreased (9)</w:t>
            </w:r>
          </w:p>
        </w:tc>
      </w:tr>
      <w:tr w:rsidR="004B7C22" w:rsidRPr="00B33840" w14:paraId="4A9AB80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EC62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odgkin's lymphom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95C4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globin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creased (8)</w:t>
            </w:r>
          </w:p>
        </w:tc>
      </w:tr>
      <w:tr w:rsidR="004B7C22" w:rsidRPr="00B33840" w14:paraId="744A235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924C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mediastinal large B-cell lymphom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9E8B1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function test increased (7)</w:t>
            </w:r>
          </w:p>
        </w:tc>
      </w:tr>
      <w:tr w:rsidR="004B7C22" w:rsidRPr="00B33840" w14:paraId="00E03D2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3B308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cell lymphom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C1763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ate aminotransferase increased (6)</w:t>
            </w:r>
          </w:p>
        </w:tc>
      </w:tr>
      <w:tr w:rsidR="004B7C22" w:rsidRPr="00B33840" w14:paraId="4CE3E05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95A9C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cell lymphoma recurren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9DFC4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temperature increased (6)</w:t>
            </w:r>
          </w:p>
        </w:tc>
      </w:tr>
      <w:tr w:rsidR="004B7C22" w:rsidRPr="00B33840" w14:paraId="6D6D5C0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2284C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uble hit lymphom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4CCD5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 aminotransferase increased (5)</w:t>
            </w:r>
          </w:p>
        </w:tc>
      </w:tr>
      <w:tr w:rsidR="004B7C22" w:rsidRPr="00B33840" w14:paraId="256C03F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70CDA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grade B-cell lymphom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8DD68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bilirubin increased (5)</w:t>
            </w:r>
          </w:p>
        </w:tc>
      </w:tr>
      <w:tr w:rsidR="004B7C22" w:rsidRPr="00B33840" w14:paraId="26901ED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E0C5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neoplasm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F4E8B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fibrinogen decreased (5)</w:t>
            </w:r>
          </w:p>
        </w:tc>
      </w:tr>
      <w:tr w:rsidR="004B7C22" w:rsidRPr="00B33840" w14:paraId="0033E57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FB71E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neoplasm malignan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4D57F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ternation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is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tio increased (5)</w:t>
            </w:r>
          </w:p>
        </w:tc>
      </w:tr>
      <w:tr w:rsidR="004B7C22" w:rsidRPr="00B33840" w14:paraId="0201B33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F7BF9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gnant ascite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7D826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partial thromboplastin time prolonged (4)</w:t>
            </w:r>
          </w:p>
        </w:tc>
      </w:tr>
      <w:tr w:rsidR="004B7C22" w:rsidRPr="00B33840" w14:paraId="5284798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461FF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ingiom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45741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reatinine increased (4)</w:t>
            </w:r>
          </w:p>
        </w:tc>
      </w:tr>
      <w:tr w:rsidR="004B7C22" w:rsidRPr="00B33840" w14:paraId="122CDA9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3695E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stases to meninge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213CF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gen saturation decreased (4)</w:t>
            </w:r>
          </w:p>
        </w:tc>
      </w:tr>
      <w:tr w:rsidR="004B7C22" w:rsidRPr="00B33840" w14:paraId="1DD1801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CA03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plasm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E6FF0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hylococcus test positive (4)</w:t>
            </w:r>
          </w:p>
        </w:tc>
      </w:tr>
      <w:tr w:rsidR="004B7C22" w:rsidRPr="00B33840" w14:paraId="1BD31C8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92AB03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plasm progress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B715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glucose increased (3)</w:t>
            </w:r>
          </w:p>
        </w:tc>
      </w:tr>
      <w:tr w:rsidR="004B7C22" w:rsidRPr="00B33840" w14:paraId="26E62FE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F9E8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blast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ymphom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49A90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lactate dehydrogenase increased (3)</w:t>
            </w:r>
          </w:p>
        </w:tc>
      </w:tr>
      <w:tr w:rsidR="004B7C22" w:rsidRPr="00B33840" w14:paraId="02F04A1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C7CF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rvous system disorders (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7948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increased (3)</w:t>
            </w:r>
          </w:p>
        </w:tc>
      </w:tr>
      <w:tr w:rsidR="004B7C22" w:rsidRPr="00B33840" w14:paraId="53010D0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57875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toxicity (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F0AB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level decreased (3)</w:t>
            </w:r>
          </w:p>
        </w:tc>
      </w:tr>
      <w:tr w:rsidR="004B7C22" w:rsidRPr="00B33840" w14:paraId="56D9A23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5D7C2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cephalopathy (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71410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tocrit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creased (3)</w:t>
            </w:r>
          </w:p>
        </w:tc>
      </w:tr>
      <w:tr w:rsidR="004B7C22" w:rsidRPr="00B33840" w14:paraId="61F1A4C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30A93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hasia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3D8744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ory marker increased (3)</w:t>
            </w:r>
          </w:p>
        </w:tc>
      </w:tr>
      <w:tr w:rsidR="004B7C22" w:rsidRPr="00B33840" w14:paraId="61371C4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4B50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mor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4C6E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decreased (3)</w:t>
            </w:r>
          </w:p>
        </w:tc>
      </w:tr>
      <w:tr w:rsidR="004B7C22" w:rsidRPr="00B33840" w14:paraId="2EDDCB5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44C79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dache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AA49C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albumin decreased (2)</w:t>
            </w:r>
          </w:p>
        </w:tc>
      </w:tr>
      <w:tr w:rsidR="004B7C22" w:rsidRPr="00B33840" w14:paraId="2964828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CE6CE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nolence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3337D8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alkaline phosphatase increased (2)</w:t>
            </w:r>
          </w:p>
        </w:tc>
      </w:tr>
      <w:tr w:rsidR="004B7C22" w:rsidRPr="00B33840" w14:paraId="0AD33271" w14:textId="77777777" w:rsidTr="00D7116D">
        <w:trPr>
          <w:trHeight w:val="8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F176D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 T-cell-related encephalopathy syndrome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6946F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alcium decreased (2)</w:t>
            </w:r>
          </w:p>
        </w:tc>
      </w:tr>
      <w:tr w:rsidR="004B7C22" w:rsidRPr="00B33840" w14:paraId="323B4CA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42D6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graphia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3CB6B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fibrinogen increased (2)</w:t>
            </w:r>
          </w:p>
        </w:tc>
      </w:tr>
      <w:tr w:rsidR="004B7C22" w:rsidRPr="00B33840" w14:paraId="6AAEC5F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F93E6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ory impairment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DC8A3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immunoglobulin G decreased (2)</w:t>
            </w:r>
          </w:p>
        </w:tc>
      </w:tr>
      <w:tr w:rsidR="004B7C22" w:rsidRPr="00B33840" w14:paraId="65FF133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EE06E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izure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8B81C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lactic acid increased (2)</w:t>
            </w:r>
          </w:p>
        </w:tc>
      </w:tr>
      <w:tr w:rsidR="004B7C22" w:rsidRPr="00B33840" w14:paraId="0CB3DEF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9160A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ed level of consciousness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36A71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otassium decreased (2)</w:t>
            </w:r>
          </w:p>
        </w:tc>
      </w:tr>
      <w:tr w:rsidR="004B7C22" w:rsidRPr="00B33840" w14:paraId="5E27694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7D6E8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eurological symptom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058E0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diastolic decreased (2)</w:t>
            </w:r>
          </w:p>
        </w:tc>
      </w:tr>
      <w:tr w:rsidR="004B7C22" w:rsidRPr="00B33840" w14:paraId="1776DAA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FFB4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vascular accident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B67A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systolic decreased (2)</w:t>
            </w:r>
          </w:p>
        </w:tc>
      </w:tr>
      <w:tr w:rsidR="004B7C22" w:rsidRPr="00B33840" w14:paraId="746909F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AF6D9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zziness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0D39A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systolic increased (2)</w:t>
            </w:r>
          </w:p>
        </w:tc>
      </w:tr>
      <w:tr w:rsidR="004B7C22" w:rsidRPr="00B33840" w14:paraId="5C6AA76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B11EC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rain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F6997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lymphocyte count decreased (2)</w:t>
            </w:r>
          </w:p>
        </w:tc>
      </w:tr>
      <w:tr w:rsidR="004B7C22" w:rsidRPr="00B33840" w14:paraId="318C0CD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A5CCB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ous system disorder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ABC4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cardiogram QT prolonged (2)</w:t>
            </w:r>
          </w:p>
        </w:tc>
      </w:tr>
      <w:tr w:rsidR="004B7C22" w:rsidRPr="00B33840" w14:paraId="02C8974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D4C1A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us epilepticus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1737E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encephalogram abnormal (2)</w:t>
            </w:r>
          </w:p>
        </w:tc>
      </w:tr>
      <w:tr w:rsidR="004B7C22" w:rsidRPr="00B33840" w14:paraId="71D1B32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5F2F2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ve disorde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A151F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 D dimer increased (2)</w:t>
            </w:r>
          </w:p>
        </w:tc>
      </w:tr>
      <w:tr w:rsidR="004B7C22" w:rsidRPr="00B33840" w14:paraId="1E6E768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D23A1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19/8/6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giAc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0AEE8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blood cell count decreased (2)</w:t>
            </w:r>
          </w:p>
        </w:tc>
      </w:tr>
      <w:tr w:rsidR="004B7C22" w:rsidRPr="00B33840" w14:paraId="179CCFB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C61B0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vigiaccess.org/ 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08547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rate increased (2)</w:t>
            </w:r>
          </w:p>
        </w:tc>
      </w:tr>
      <w:tr w:rsidR="004B7C22" w:rsidRPr="00B33840" w14:paraId="76B3DE2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5D976B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urbance in attention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AB74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ferritin abnormal (2)</w:t>
            </w:r>
          </w:p>
        </w:tc>
      </w:tr>
      <w:tr w:rsidR="004B7C22" w:rsidRPr="00B33840" w14:paraId="11DC683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5E92F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arthria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3950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aminases increased (2)</w:t>
            </w:r>
          </w:p>
        </w:tc>
      </w:tr>
      <w:tr w:rsidR="004B7C22" w:rsidRPr="00B33840" w14:paraId="5C9E952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F96C6D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paresis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58180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 aminotransferase abnormal (1)</w:t>
            </w:r>
          </w:p>
        </w:tc>
      </w:tr>
      <w:tr w:rsidR="004B7C22" w:rsidRPr="00B33840" w14:paraId="1E1E5A9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CD572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cope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96614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 aminotransferase decreased (1)</w:t>
            </w:r>
          </w:p>
        </w:tc>
      </w:tr>
      <w:tr w:rsidR="004B7C22" w:rsidRPr="00B33840" w14:paraId="55F1CC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85905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 encephalopathy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FE683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 globulin ratio decreased (1)</w:t>
            </w:r>
          </w:p>
        </w:tc>
      </w:tr>
      <w:tr w:rsidR="004B7C22" w:rsidRPr="00B33840" w14:paraId="44B69C0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4B53E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nesia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DEA6E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monia increased (1)</w:t>
            </w:r>
          </w:p>
        </w:tc>
      </w:tr>
      <w:tr w:rsidR="004B7C22" w:rsidRPr="00B33840" w14:paraId="1FAFAC4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8D834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ial paralysi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F20B7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ate aminotransferase abnormal (1)</w:t>
            </w:r>
          </w:p>
        </w:tc>
      </w:tr>
      <w:tr w:rsidR="004B7C22" w:rsidRPr="00B33840" w14:paraId="73DDB1E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71E36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2DFA0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ate aminotransferase decreased (1)</w:t>
            </w:r>
          </w:p>
        </w:tc>
      </w:tr>
      <w:tr w:rsidR="004B7C22" w:rsidRPr="00B33840" w14:paraId="34FABDD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0024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ss of consciousnes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83F92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rgillus test positive (1)</w:t>
            </w:r>
          </w:p>
        </w:tc>
      </w:tr>
      <w:tr w:rsidR="004B7C22" w:rsidRPr="00B33840" w14:paraId="7B4236C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51A51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nervous system les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364D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alkaline phosphatase decreased (1)</w:t>
            </w:r>
          </w:p>
        </w:tc>
      </w:tr>
      <w:tr w:rsidR="004B7C22" w:rsidRPr="00B33840" w14:paraId="46276E5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3D771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ar infarc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0FA48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antidiuretic hormone abnormal (1)</w:t>
            </w:r>
          </w:p>
        </w:tc>
      </w:tr>
      <w:tr w:rsidR="004B7C22" w:rsidRPr="00B33840" w14:paraId="47E63D9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C1BCE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ar syndrom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79B37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bilirubin decreased (1)</w:t>
            </w:r>
          </w:p>
        </w:tc>
      </w:tr>
      <w:tr w:rsidR="004B7C22" w:rsidRPr="00B33840" w14:paraId="2D6B13E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D5722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89AAD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bilirubin unconjugated increased (1)</w:t>
            </w:r>
          </w:p>
        </w:tc>
      </w:tr>
      <w:tr w:rsidR="004B7C22" w:rsidRPr="00B33840" w14:paraId="7A4C77C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E7680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metri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8F7A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ount abnormal (1)</w:t>
            </w:r>
          </w:p>
        </w:tc>
      </w:tr>
      <w:tr w:rsidR="004B7C22" w:rsidRPr="00B33840" w14:paraId="606B79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29C3E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sential trem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10BE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reatinine decreased (1)</w:t>
            </w:r>
          </w:p>
        </w:tc>
      </w:tr>
      <w:tr w:rsidR="004B7C22" w:rsidRPr="00B33840" w14:paraId="1822F5F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14652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or dysfunct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7A412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culture positive (1)</w:t>
            </w:r>
          </w:p>
        </w:tc>
      </w:tr>
      <w:tr w:rsidR="004B7C22" w:rsidRPr="00B33840" w14:paraId="07625A6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42314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clonu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68A3D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immunoglobulin E decreased (1)</w:t>
            </w:r>
          </w:p>
        </w:tc>
      </w:tr>
      <w:tr w:rsidR="004B7C22" w:rsidRPr="00B33840" w14:paraId="3C00B79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32FF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7EDD6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magnesium decreased (1)</w:t>
            </w:r>
          </w:p>
        </w:tc>
      </w:tr>
      <w:tr w:rsidR="004B7C22" w:rsidRPr="00B33840" w14:paraId="034DABE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8F3F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yncop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7A1A3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hosphorus decreased (1)</w:t>
            </w:r>
          </w:p>
        </w:tc>
      </w:tr>
      <w:tr w:rsidR="004B7C22" w:rsidRPr="00B33840" w14:paraId="3FCFD10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C7515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w speech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8873D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abnormal (1)</w:t>
            </w:r>
          </w:p>
        </w:tc>
      </w:tr>
      <w:tr w:rsidR="004B7C22" w:rsidRPr="00B33840" w14:paraId="064D1E3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93951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ech disorde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CAB9F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sodium decreased (1)</w:t>
            </w:r>
          </w:p>
        </w:tc>
      </w:tr>
      <w:tr w:rsidR="004B7C22" w:rsidRPr="00B33840" w14:paraId="51BB37E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8BC8A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dural hygrom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9E08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hyroid stimulating hormone decreased (1)</w:t>
            </w:r>
          </w:p>
        </w:tc>
      </w:tr>
      <w:tr w:rsidR="004B7C22" w:rsidRPr="00B33840" w14:paraId="6BDAD07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5B9C1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lcul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7FE0A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iglycerides increased (1)</w:t>
            </w:r>
          </w:p>
        </w:tc>
      </w:tr>
      <w:tr w:rsidR="004B7C22" w:rsidRPr="00B33840" w14:paraId="76A4C38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7B747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athis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F2FC4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urea decreased (1)</w:t>
            </w:r>
          </w:p>
        </w:tc>
      </w:tr>
      <w:tr w:rsidR="004B7C22" w:rsidRPr="00B33840" w14:paraId="417094E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EDCC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rax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CD84E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urea increased (1)</w:t>
            </w:r>
          </w:p>
        </w:tc>
      </w:tr>
      <w:tr w:rsidR="004B7C22" w:rsidRPr="00B33840" w14:paraId="6D1CE5B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0CDC2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flex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66782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urea nitrogen/creatinine ratio increased (1)</w:t>
            </w:r>
          </w:p>
        </w:tc>
      </w:tr>
      <w:tr w:rsidR="004B7C22" w:rsidRPr="00B33840" w14:paraId="6EA542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A533A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x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BBAB3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uric acid decreased (1)</w:t>
            </w:r>
          </w:p>
        </w:tc>
      </w:tr>
      <w:tr w:rsidR="004B7C22" w:rsidRPr="00B33840" w14:paraId="6D34834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07B91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lance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55088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uric acid increased (1)</w:t>
            </w:r>
          </w:p>
        </w:tc>
      </w:tr>
      <w:tr w:rsidR="004B7C22" w:rsidRPr="00B33840" w14:paraId="7B3F22C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9CED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al ganglia strok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569FD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dioxide increased (1)</w:t>
            </w:r>
          </w:p>
        </w:tc>
      </w:tr>
      <w:tr w:rsidR="004B7C22" w:rsidRPr="00B33840" w14:paraId="12F6D6E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26B33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ial plexopath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B62D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 lymphocytes decreased (1)</w:t>
            </w:r>
          </w:p>
        </w:tc>
      </w:tr>
      <w:tr w:rsidR="004B7C22" w:rsidRPr="00B33840" w14:paraId="4B8D2BB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9E088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 stem infarc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BAAD0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tisol decreased (1)</w:t>
            </w:r>
          </w:p>
        </w:tc>
      </w:tr>
      <w:tr w:rsidR="004B7C22" w:rsidRPr="00B33840" w14:paraId="3C448DB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D3694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ar strok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7A48B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reactive protein decreased (1)</w:t>
            </w:r>
          </w:p>
        </w:tc>
      </w:tr>
      <w:tr w:rsidR="004B7C22" w:rsidRPr="00B33840" w14:paraId="63A1B4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FD924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ebr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to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E17DB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genetic analysis abnormal (1)</w:t>
            </w:r>
          </w:p>
        </w:tc>
      </w:tr>
      <w:tr w:rsidR="004B7C22" w:rsidRPr="00B33840" w14:paraId="16572B4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9A0B8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ranial nerve paraly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B8170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cardiogram QRS complex abnormal (1)</w:t>
            </w:r>
          </w:p>
        </w:tc>
      </w:tr>
      <w:tr w:rsidR="004B7C22" w:rsidRPr="00B33840" w14:paraId="623621D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22FE5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83D2A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cardiogram ST segment abnormal (1)</w:t>
            </w:r>
          </w:p>
        </w:tc>
      </w:tr>
      <w:tr w:rsidR="004B7C22" w:rsidRPr="00B33840" w14:paraId="7298CD7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BD43F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calcul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E6500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cardiogram T wave abnormal (1)</w:t>
            </w:r>
          </w:p>
        </w:tc>
      </w:tr>
      <w:tr w:rsidR="004B7C22" w:rsidRPr="00B33840" w14:paraId="35A98CE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0F65E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ner's syndrom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C4818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yltransferas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creased (1)</w:t>
            </w:r>
          </w:p>
        </w:tc>
      </w:tr>
      <w:tr w:rsidR="004B7C22" w:rsidRPr="00B33840" w14:paraId="3EE733A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8E6B1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ntion tremo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AFBCB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ulins increased (1)</w:t>
            </w:r>
          </w:p>
        </w:tc>
      </w:tr>
      <w:tr w:rsidR="004B7C22" w:rsidRPr="00B33840" w14:paraId="2719771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B6A8C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ranial pressure increas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768D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 decreased (1)</w:t>
            </w:r>
          </w:p>
        </w:tc>
      </w:tr>
      <w:tr w:rsidR="004B7C22" w:rsidRPr="00B33840" w14:paraId="188CEF2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FB369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ventricular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6A8C1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globin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creased (1)</w:t>
            </w:r>
          </w:p>
        </w:tc>
      </w:tr>
      <w:tr w:rsidR="004B7C22" w:rsidRPr="00B33840" w14:paraId="43B1AA4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C05A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guage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533F5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rate decreased (1)</w:t>
            </w:r>
          </w:p>
        </w:tc>
      </w:tr>
      <w:tr w:rsidR="004B7C22" w:rsidRPr="00B33840" w14:paraId="09D5C9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DE05C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ingism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90DF5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rate irregular (1)</w:t>
            </w:r>
          </w:p>
        </w:tc>
      </w:tr>
      <w:tr w:rsidR="004B7C22" w:rsidRPr="00B33840" w14:paraId="2C9212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9F2D3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tal impairmen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96F7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enzyme increased (1)</w:t>
            </w:r>
          </w:p>
        </w:tc>
      </w:tr>
      <w:tr w:rsidR="004B7C22" w:rsidRPr="00B33840" w14:paraId="75AE7D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D167D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encephalopath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88EB0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herpes virus 6 serology positive (1)</w:t>
            </w:r>
          </w:p>
        </w:tc>
      </w:tr>
      <w:tr w:rsidR="004B7C22" w:rsidRPr="00B33840" w14:paraId="6DD8729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0CF7C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logical decompens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89C1B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metapneumovirus test positive (1)</w:t>
            </w:r>
          </w:p>
        </w:tc>
      </w:tr>
      <w:tr w:rsidR="004B7C22" w:rsidRPr="00B33840" w14:paraId="20D2809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B051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pathy peripher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460FA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rhinovirus test positive (1)</w:t>
            </w:r>
          </w:p>
        </w:tc>
      </w:tr>
      <w:tr w:rsidR="004B7C22" w:rsidRPr="00B33840" w14:paraId="3B8B825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9BBFF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infective encephal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1FB5B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granulocyte count increased (1)</w:t>
            </w:r>
          </w:p>
        </w:tc>
      </w:tr>
      <w:tr w:rsidR="004B7C22" w:rsidRPr="00B33840" w14:paraId="25ACDD3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14921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ystagmu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3606B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globulins decreased (1)</w:t>
            </w:r>
          </w:p>
        </w:tc>
      </w:tr>
      <w:tr w:rsidR="004B7C22" w:rsidRPr="00B33840" w14:paraId="0E582D2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AF8A6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pleg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5D823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ocular pressure increased (1)</w:t>
            </w:r>
          </w:p>
        </w:tc>
      </w:tr>
      <w:tr w:rsidR="004B7C22" w:rsidRPr="00B33840" w14:paraId="5B8E2C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C8F01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al seizure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B02BD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ase increased (1)</w:t>
            </w:r>
          </w:p>
        </w:tc>
      </w:tr>
      <w:tr w:rsidR="004B7C22" w:rsidRPr="00B33840" w14:paraId="0C84CA7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5589D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 quality sleep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9613D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function test abnormal (1)</w:t>
            </w:r>
          </w:p>
        </w:tc>
      </w:tr>
      <w:tr w:rsidR="004B7C22" w:rsidRPr="00B33840" w14:paraId="3C301F4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5743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izure like phenomen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D8332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count abnormal (1)</w:t>
            </w:r>
          </w:p>
        </w:tc>
      </w:tr>
      <w:tr w:rsidR="004B7C22" w:rsidRPr="00B33840" w14:paraId="1357A7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2C25F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ory los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B9E37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cel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globin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creased (1)</w:t>
            </w:r>
          </w:p>
        </w:tc>
      </w:tr>
      <w:tr w:rsidR="004B7C22" w:rsidRPr="00B33840" w14:paraId="14E1D41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CAEC4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pinal cord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D6575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cell volume increased (1)</w:t>
            </w:r>
          </w:p>
        </w:tc>
      </w:tr>
      <w:tr w:rsidR="004B7C22" w:rsidRPr="00B33840" w14:paraId="330DDB9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92394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ubarachnoid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ABC76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count decreased (1)</w:t>
            </w:r>
          </w:p>
        </w:tc>
      </w:tr>
      <w:tr w:rsidR="004B7C22" w:rsidRPr="00B33840" w14:paraId="7F74F1E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ADFE8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responsive to stimuli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0A769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logical examination abnormal (1)</w:t>
            </w:r>
          </w:p>
        </w:tc>
      </w:tr>
      <w:tr w:rsidR="004B7C22" w:rsidRPr="00B33840" w14:paraId="0413959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71CDD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cal cord pare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F37D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calcitonin increased (1)</w:t>
            </w:r>
          </w:p>
        </w:tc>
      </w:tr>
      <w:tr w:rsidR="004B7C22" w:rsidRPr="00B33840" w14:paraId="4E1E24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5F2D8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issue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6191A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otal increased (1)</w:t>
            </w:r>
          </w:p>
        </w:tc>
      </w:tr>
      <w:tr w:rsidR="004B7C22" w:rsidRPr="00B33840" w14:paraId="339D68C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57900A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vice leakag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1B2D1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hrombin time prolonged (1)</w:t>
            </w:r>
          </w:p>
        </w:tc>
      </w:tr>
      <w:tr w:rsidR="004B7C22" w:rsidRPr="00B33840" w14:paraId="1F42022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CA691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duct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our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2DC74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blood cell count increased (1)</w:t>
            </w:r>
          </w:p>
        </w:tc>
      </w:tr>
      <w:tr w:rsidR="004B7C22" w:rsidRPr="00B33840" w14:paraId="7415CDA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5937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packaging issu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A3F5B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blood cell sedimentation rate decreased (1)</w:t>
            </w:r>
          </w:p>
        </w:tc>
      </w:tr>
      <w:tr w:rsidR="004B7C22" w:rsidRPr="00B33840" w14:paraId="251730A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7EB8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sychiatric disorders (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7B37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cell distribution width increased (1)</w:t>
            </w:r>
          </w:p>
        </w:tc>
      </w:tr>
      <w:tr w:rsidR="004B7C22" w:rsidRPr="00B33840" w14:paraId="04F0BE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B3017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usion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e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4CEB6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oviru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st positive (1)</w:t>
            </w:r>
          </w:p>
        </w:tc>
      </w:tr>
      <w:tr w:rsidR="004B7C22" w:rsidRPr="00B33840" w14:paraId="5071465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D05D1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orientation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8F746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eoloviru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st positive (1)</w:t>
            </w:r>
          </w:p>
        </w:tc>
      </w:tr>
      <w:tr w:rsidR="004B7C22" w:rsidRPr="00B33840" w14:paraId="7B6F54A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A571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tal status changes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0A627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bulaviru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st positive (1)</w:t>
            </w:r>
          </w:p>
        </w:tc>
      </w:tr>
      <w:tr w:rsidR="004B7C22" w:rsidRPr="00B33840" w14:paraId="722E0D5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0F6F2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itation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27CE9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ferritin decreased (1)</w:t>
            </w:r>
          </w:p>
        </w:tc>
      </w:tr>
      <w:tr w:rsidR="004B7C22" w:rsidRPr="00B33840" w14:paraId="436DBDB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C388B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irium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5FDB5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xine free increased (1)</w:t>
            </w:r>
          </w:p>
        </w:tc>
      </w:tr>
      <w:tr w:rsidR="004B7C22" w:rsidRPr="00B33840" w14:paraId="09B0DEC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14090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llucination, visual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AAE21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-lymphocyte count decreased (1)</w:t>
            </w:r>
          </w:p>
        </w:tc>
      </w:tr>
      <w:tr w:rsidR="004B7C22" w:rsidRPr="00B33840" w14:paraId="245060D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5E6DC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A53E3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oponin increased (1)</w:t>
            </w:r>
          </w:p>
        </w:tc>
      </w:tr>
      <w:tr w:rsidR="004B7C22" w:rsidRPr="00B33840" w14:paraId="64C1C58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9F7C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llucination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70AD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increased (1)</w:t>
            </w:r>
          </w:p>
        </w:tc>
      </w:tr>
      <w:tr w:rsidR="004B7C22" w:rsidRPr="00B33840" w14:paraId="7A72570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C426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tlessness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1861F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 (1)</w:t>
            </w:r>
          </w:p>
        </w:tc>
      </w:tr>
      <w:tr w:rsidR="004B7C22" w:rsidRPr="00B33840" w14:paraId="457B1F3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80B64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munication disorde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DC9CE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 abnormal (1)</w:t>
            </w:r>
          </w:p>
        </w:tc>
      </w:tr>
      <w:tr w:rsidR="004B7C22" w:rsidRPr="00B33840" w14:paraId="72F22D5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69FCD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14A45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 increased (1)</w:t>
            </w:r>
          </w:p>
        </w:tc>
      </w:tr>
      <w:tr w:rsidR="004B7C22" w:rsidRPr="00B33840" w14:paraId="4CFA0CE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FC3681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ression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7CCE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abolism and nutrition disorders (49)</w:t>
            </w:r>
          </w:p>
        </w:tc>
      </w:tr>
      <w:tr w:rsidR="004B7C22" w:rsidRPr="00B33840" w14:paraId="62BE782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CD28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t affect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9672C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reased appetite (12)</w:t>
            </w:r>
          </w:p>
        </w:tc>
      </w:tr>
      <w:tr w:rsidR="004B7C22" w:rsidRPr="00B33840" w14:paraId="63646D5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13BE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hedon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90F06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osis (9)</w:t>
            </w:r>
          </w:p>
        </w:tc>
      </w:tr>
      <w:tr w:rsidR="004B7C22" w:rsidRPr="00B33840" w14:paraId="0074DE8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C4C5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yphren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D21B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id overload (9)</w:t>
            </w:r>
          </w:p>
        </w:tc>
      </w:tr>
      <w:tr w:rsidR="004B7C22" w:rsidRPr="00B33840" w14:paraId="0CFBD63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88C3E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ruxism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D0EC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ur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 (8)</w:t>
            </w:r>
          </w:p>
        </w:tc>
      </w:tr>
      <w:tr w:rsidR="004B7C22" w:rsidRPr="00B33840" w14:paraId="6AC63A9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5511F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ed moo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9EBD0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kal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)</w:t>
            </w:r>
          </w:p>
        </w:tc>
      </w:tr>
      <w:tr w:rsidR="004B7C22" w:rsidRPr="00B33840" w14:paraId="3C6BB2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C186A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ure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583EB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ydration (5)</w:t>
            </w:r>
          </w:p>
        </w:tc>
      </w:tr>
      <w:tr w:rsidR="004B7C22" w:rsidRPr="00B33840" w14:paraId="5120A8B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B449C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llucination, auditor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7F710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phosphat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)</w:t>
            </w:r>
          </w:p>
        </w:tc>
      </w:tr>
      <w:tr w:rsidR="004B7C22" w:rsidRPr="00B33840" w14:paraId="411DB74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F50F4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llucinations, mixed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58FE3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nat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</w:tr>
      <w:tr w:rsidR="004B7C22" w:rsidRPr="00B33840" w14:paraId="1B1032C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0D388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omn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3F223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kal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08CE0A2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79E3B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rning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2216B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calcaemia (2)</w:t>
            </w:r>
          </w:p>
        </w:tc>
      </w:tr>
      <w:tr w:rsidR="004B7C22" w:rsidRPr="00B33840" w14:paraId="3E1DEDB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6933E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tal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F89FF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natr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27941F4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368D8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ism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DF74E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ic acidosis (2)</w:t>
            </w:r>
          </w:p>
        </w:tc>
      </w:tr>
      <w:tr w:rsidR="004B7C22" w:rsidRPr="00B33840" w14:paraId="488575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81A9F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ousnes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6205C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nutrition (2)</w:t>
            </w:r>
          </w:p>
        </w:tc>
      </w:tr>
      <w:tr w:rsidR="004B7C22" w:rsidRPr="00B33840" w14:paraId="360B1DA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FD262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no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AE840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acidosis (2)</w:t>
            </w:r>
          </w:p>
        </w:tc>
      </w:tr>
      <w:tr w:rsidR="004B7C22" w:rsidRPr="00B33840" w14:paraId="49E1E0B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7CD90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sure of speech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9F6B3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death (1)</w:t>
            </w:r>
          </w:p>
        </w:tc>
      </w:tr>
      <w:tr w:rsidR="004B7C22" w:rsidRPr="00B33840" w14:paraId="082636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77D4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14C06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lyte imbalance (1)</w:t>
            </w:r>
          </w:p>
        </w:tc>
      </w:tr>
      <w:tr w:rsidR="004B7C22" w:rsidRPr="00B33840" w14:paraId="44CB75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11AC0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stance-induced psychotic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01093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ding disorder (1)</w:t>
            </w:r>
          </w:p>
        </w:tc>
      </w:tr>
      <w:tr w:rsidR="004B7C22" w:rsidRPr="00B33840" w14:paraId="17A1ED9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5AEBE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hyphren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19E63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id retention (1)</w:t>
            </w:r>
          </w:p>
        </w:tc>
      </w:tr>
      <w:tr w:rsidR="004B7C22" w:rsidRPr="00B33840" w14:paraId="718BAAF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24FF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gentialit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5A0C0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calc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671ACD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2A20A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nking abnormal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3310D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glyc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292F030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4E1BD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nal and urinary disorders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8F800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uric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7FDBC88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93FAD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ontinence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0AAE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albumin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407E5DA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A9179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kidney injury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FBFF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magnesaemia (1)</w:t>
            </w:r>
          </w:p>
        </w:tc>
      </w:tr>
      <w:tr w:rsidR="004B7C22" w:rsidRPr="00B33840" w14:paraId="59E4F8A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DBB55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failure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C8DD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phosphat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62ACA59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249B2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retent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61EC2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overload (1)</w:t>
            </w:r>
          </w:p>
        </w:tc>
      </w:tr>
      <w:tr w:rsidR="004B7C22" w:rsidRPr="00B33840" w14:paraId="0EBDE33E" w14:textId="77777777" w:rsidTr="00D7116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58CE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tubular necrosi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F0ECE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sculoskeletal and connective tissue disorders (26)</w:t>
            </w:r>
          </w:p>
        </w:tc>
      </w:tr>
      <w:tr w:rsidR="004B7C22" w:rsidRPr="00B33840" w14:paraId="5D5A894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C37C4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ur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83262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lgia (7)</w:t>
            </w:r>
          </w:p>
        </w:tc>
      </w:tr>
      <w:tr w:rsidR="004B7C22" w:rsidRPr="00B33840" w14:paraId="51FA9FE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550E84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nephros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EB6E7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thralgia (4)</w:t>
            </w:r>
          </w:p>
        </w:tc>
      </w:tr>
      <w:tr w:rsidR="004B7C22" w:rsidRPr="00B33840" w14:paraId="00E26B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D6443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turition urgenc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044BF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ular weakness (4)</w:t>
            </w:r>
          </w:p>
        </w:tc>
      </w:tr>
      <w:tr w:rsidR="004B7C22" w:rsidRPr="00B33840" w14:paraId="490DD7A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94EEFC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hropathy toxic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52016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pain (3)</w:t>
            </w:r>
          </w:p>
        </w:tc>
      </w:tr>
      <w:tr w:rsidR="004B7C22" w:rsidRPr="00B33840" w14:paraId="071B6D5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16049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ur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BA960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k pain (3)</w:t>
            </w:r>
          </w:p>
        </w:tc>
      </w:tr>
      <w:tr w:rsidR="004B7C22" w:rsidRPr="00B33840" w14:paraId="693DF86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3E0C0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lakiur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61351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le rigidity (2)</w:t>
            </w:r>
          </w:p>
        </w:tc>
      </w:tr>
      <w:tr w:rsidR="004B7C22" w:rsidRPr="00B33840" w14:paraId="64E4DAE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96EC9A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renal failur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3BD84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uloskeletal pain (2)</w:t>
            </w:r>
          </w:p>
        </w:tc>
      </w:tr>
      <w:tr w:rsidR="004B7C22" w:rsidRPr="00B33840" w14:paraId="7E33932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ADE7D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A417D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uloskeletal stiffness (2)</w:t>
            </w:r>
          </w:p>
        </w:tc>
      </w:tr>
      <w:tr w:rsidR="004B7C22" w:rsidRPr="00B33840" w14:paraId="2FC933B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A14FA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impairmen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78B51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n in extremity (2)</w:t>
            </w:r>
          </w:p>
        </w:tc>
      </w:tr>
      <w:tr w:rsidR="004B7C22" w:rsidRPr="00B33840" w14:paraId="6C6E1AA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D2AC7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rinary bladder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2ED35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 pain (1)</w:t>
            </w:r>
          </w:p>
        </w:tc>
      </w:tr>
      <w:tr w:rsidR="004B7C22" w:rsidRPr="00B33840" w14:paraId="0BB7510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014A0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incontinenc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8245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lesion (1)</w:t>
            </w:r>
          </w:p>
        </w:tc>
      </w:tr>
      <w:tr w:rsidR="004B7C22" w:rsidRPr="00B33840" w14:paraId="10A6F5A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ACD50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roductive system and breast disorder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74888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rthros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05CD42F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2B6B4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didymal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C03C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le spasms (1)</w:t>
            </w:r>
          </w:p>
        </w:tc>
      </w:tr>
      <w:tr w:rsidR="004B7C22" w:rsidRPr="00B33840" w14:paraId="14ED238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8E37E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piratory, thoracic and mediastinal disorders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03414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le twitching (1)</w:t>
            </w:r>
          </w:p>
        </w:tc>
      </w:tr>
      <w:tr w:rsidR="004B7C22" w:rsidRPr="00B33840" w14:paraId="49E5CD8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77E1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xia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0D43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pathy (1)</w:t>
            </w:r>
          </w:p>
        </w:tc>
      </w:tr>
      <w:tr w:rsidR="004B7C22" w:rsidRPr="00B33840" w14:paraId="0E38A41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0B2C5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ural effusion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B1774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k mass (1)</w:t>
            </w:r>
          </w:p>
        </w:tc>
      </w:tr>
      <w:tr w:rsidR="004B7C22" w:rsidRPr="00B33840" w14:paraId="6DCA0A5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FB2DD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hypnoea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1B63A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n in jaw (1)</w:t>
            </w:r>
          </w:p>
        </w:tc>
      </w:tr>
      <w:tr w:rsidR="004B7C22" w:rsidRPr="00B33840" w14:paraId="6575360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FC09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pnoe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1833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bdomyolysis (1)</w:t>
            </w:r>
          </w:p>
        </w:tc>
      </w:tr>
      <w:tr w:rsidR="004B7C22" w:rsidRPr="00B33840" w14:paraId="61A2DD3D" w14:textId="77777777" w:rsidTr="00D7116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A6FD6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Pulmonary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53C46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oplasms benign, malignant and unspecified (incl cysts and polyps) (120)</w:t>
            </w:r>
          </w:p>
        </w:tc>
      </w:tr>
      <w:tr w:rsidR="004B7C22" w:rsidRPr="00B33840" w14:paraId="067891A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0E58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monary embolism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787DA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gnant neoplasm progression (60)</w:t>
            </w:r>
          </w:p>
        </w:tc>
      </w:tr>
      <w:tr w:rsidR="004B7C22" w:rsidRPr="00B33840" w14:paraId="4A4F77B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77CF4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failure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5739C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ute lymphocytic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current (34)</w:t>
            </w:r>
          </w:p>
        </w:tc>
      </w:tr>
      <w:tr w:rsidR="004B7C22" w:rsidRPr="00B33840" w14:paraId="1B13C9A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B119D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gh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3A712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use large B-cell lymphoma (25)</w:t>
            </w:r>
          </w:p>
        </w:tc>
      </w:tr>
      <w:tr w:rsidR="004B7C22" w:rsidRPr="00B33840" w14:paraId="25C4036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2BAF0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ti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E6BBE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ute lymphocytic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8)</w:t>
            </w:r>
          </w:p>
        </w:tc>
      </w:tr>
      <w:tr w:rsidR="004B7C22" w:rsidRPr="00B33840" w14:paraId="757EE55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C483B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respiratory distress syndrom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FE5E9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-cell type acute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0)</w:t>
            </w:r>
          </w:p>
        </w:tc>
      </w:tr>
      <w:tr w:rsidR="004B7C22" w:rsidRPr="00B33840" w14:paraId="5AF67DE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3261B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respiratory failur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DBEBE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ute myeloid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)</w:t>
            </w:r>
          </w:p>
        </w:tc>
      </w:tr>
      <w:tr w:rsidR="004B7C22" w:rsidRPr="00B33840" w14:paraId="04B6F1C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49A19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lectasi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CA374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use large B-cell lymphoma recurrent (5)</w:t>
            </w:r>
          </w:p>
        </w:tc>
      </w:tr>
      <w:tr w:rsidR="004B7C22" w:rsidRPr="00B33840" w14:paraId="18F339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6599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phoni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B752E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current (5)</w:t>
            </w:r>
          </w:p>
        </w:tc>
      </w:tr>
      <w:tr w:rsidR="004B7C22" w:rsidRPr="00B33840" w14:paraId="1150AA4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FF88A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distres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29954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ond primary malignancy (4)</w:t>
            </w:r>
          </w:p>
        </w:tc>
      </w:tr>
      <w:tr w:rsidR="004B7C22" w:rsidRPr="00B33840" w14:paraId="5BF647F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EA00AA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noe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C490D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use large B-cell lymphoma refractory (3)</w:t>
            </w:r>
          </w:p>
        </w:tc>
      </w:tr>
      <w:tr w:rsidR="004B7C22" w:rsidRPr="00B33840" w14:paraId="761D03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34058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ir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C5FA3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ma (3)</w:t>
            </w:r>
          </w:p>
        </w:tc>
      </w:tr>
      <w:tr w:rsidR="004B7C22" w:rsidRPr="00B33840" w14:paraId="208046B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28623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hysem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4D74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cell lymphoma recurrent (2)</w:t>
            </w:r>
          </w:p>
        </w:tc>
      </w:tr>
      <w:tr w:rsidR="004B7C22" w:rsidRPr="00B33840" w14:paraId="4DD5247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25A8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disord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C313A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ma (2)</w:t>
            </w:r>
          </w:p>
        </w:tc>
      </w:tr>
      <w:tr w:rsidR="004B7C22" w:rsidRPr="00B33840" w14:paraId="5EB3F7E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E4B15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infiltr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7319D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lvic neoplasm (2)</w:t>
            </w:r>
          </w:p>
        </w:tc>
      </w:tr>
      <w:tr w:rsidR="004B7C22" w:rsidRPr="00B33840" w14:paraId="05F5D3D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93ADAE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opharyngeal pai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EC6B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ansformation to acute myeloid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77C1E4A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CCD06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monary mas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63A51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ute lymphocytic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in remission) (1)</w:t>
            </w:r>
          </w:p>
        </w:tc>
      </w:tr>
      <w:tr w:rsidR="004B7C22" w:rsidRPr="00B33840" w14:paraId="383B92A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6DF7C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putum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colour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C7FCD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ute lymphocytic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fractory (1)</w:t>
            </w:r>
          </w:p>
        </w:tc>
      </w:tr>
      <w:tr w:rsidR="004B7C22" w:rsidRPr="00B33840" w14:paraId="172F12B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75121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ido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44C4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monocyt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6776BD8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ED968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kin and subcutaneous tissue disorders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B56F2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 neoplasm (1)</w:t>
            </w:r>
          </w:p>
        </w:tc>
      </w:tr>
      <w:tr w:rsidR="004B7C22" w:rsidRPr="00B33840" w14:paraId="0342880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52D0D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h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23BE2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llicle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ymphoma, follicular grade I, II, III (1)</w:t>
            </w:r>
          </w:p>
        </w:tc>
      </w:tr>
      <w:tr w:rsidR="004B7C22" w:rsidRPr="00B33840" w14:paraId="776062C2" w14:textId="77777777" w:rsidTr="00D7116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6A493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ioedema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88A64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llicle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ymphoma, follicular grade I, II, III recurrent (1)</w:t>
            </w:r>
          </w:p>
        </w:tc>
      </w:tr>
      <w:tr w:rsidR="004B7C22" w:rsidRPr="00B33840" w14:paraId="6CEF8E9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B9B2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hidrosi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08569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iocytic sarcoma (1)</w:t>
            </w:r>
          </w:p>
        </w:tc>
      </w:tr>
      <w:tr w:rsidR="004B7C22" w:rsidRPr="00B33840" w14:paraId="51ED39D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3F05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matitis psoriasiform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B3E88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3CB981F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D0FE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ythem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BC23E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static lymphoma (1)</w:t>
            </w:r>
          </w:p>
        </w:tc>
      </w:tr>
      <w:tr w:rsidR="004B7C22" w:rsidRPr="00B33840" w14:paraId="66D341C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BC046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uritu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F00A55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dysplastic syndrome (1)</w:t>
            </w:r>
          </w:p>
        </w:tc>
      </w:tr>
      <w:tr w:rsidR="004B7C22" w:rsidRPr="00B33840" w14:paraId="11DE550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90882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h pruritic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C508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plasm swelling (1)</w:t>
            </w:r>
          </w:p>
        </w:tc>
      </w:tr>
      <w:tr w:rsidR="004B7C22" w:rsidRPr="00B33840" w14:paraId="24B8791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97038A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les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39E2A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odgkin's lymphoma (1)</w:t>
            </w:r>
          </w:p>
        </w:tc>
      </w:tr>
      <w:tr w:rsidR="004B7C22" w:rsidRPr="00B33840" w14:paraId="648DDE1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0ADE3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elling fac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FCE94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tate cancer (1)</w:t>
            </w:r>
          </w:p>
        </w:tc>
      </w:tr>
      <w:tr w:rsidR="004B7C22" w:rsidRPr="00B33840" w14:paraId="31C5CF3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8D48D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ticari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30DE1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oma (1)</w:t>
            </w:r>
          </w:p>
        </w:tc>
      </w:tr>
      <w:tr w:rsidR="004B7C22" w:rsidRPr="00B33840" w14:paraId="24D73CB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ABFC5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cial circumstances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FBD99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rvous system disorders (153)</w:t>
            </w:r>
          </w:p>
        </w:tc>
      </w:tr>
      <w:tr w:rsidR="004B7C22" w:rsidRPr="00B33840" w14:paraId="09EF96C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41F20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ss of personal independence in daily activitie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EFE34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toxicity (64)</w:t>
            </w:r>
          </w:p>
        </w:tc>
      </w:tr>
      <w:tr w:rsidR="004B7C22" w:rsidRPr="00B33840" w14:paraId="5192898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7824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usal of treatment by patient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2355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dache (37)</w:t>
            </w:r>
          </w:p>
        </w:tc>
      </w:tr>
      <w:tr w:rsidR="004B7C22" w:rsidRPr="00B33840" w14:paraId="667EDA7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B3BF7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ical and medical procedures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C4F88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cephalopathy (27)</w:t>
            </w:r>
          </w:p>
        </w:tc>
      </w:tr>
      <w:tr w:rsidR="004B7C22" w:rsidRPr="00B33840" w14:paraId="0A5D76D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B8FBA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lysis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3E384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nolence (12)</w:t>
            </w:r>
          </w:p>
        </w:tc>
      </w:tr>
      <w:tr w:rsidR="004B7C22" w:rsidRPr="00B33840" w14:paraId="575CA35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A5C78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tracheal intubat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E3D48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izure (11)</w:t>
            </w:r>
          </w:p>
        </w:tc>
      </w:tr>
      <w:tr w:rsidR="004B7C22" w:rsidRPr="00B33840" w14:paraId="068A8D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F252D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dialys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60B19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mor (10)</w:t>
            </w:r>
          </w:p>
        </w:tc>
      </w:tr>
      <w:tr w:rsidR="004B7C22" w:rsidRPr="00B33840" w14:paraId="142AE9C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6933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hrostom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EF94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ed level of consciousness (8)</w:t>
            </w:r>
          </w:p>
        </w:tc>
      </w:tr>
      <w:tr w:rsidR="004B7C22" w:rsidRPr="00B33840" w14:paraId="152940B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57A1E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replacement therapy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EB0B9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hasia (6)</w:t>
            </w:r>
          </w:p>
        </w:tc>
      </w:tr>
      <w:tr w:rsidR="004B7C22" w:rsidRPr="00B33840" w14:paraId="3C80C6A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A41BD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m cell transplan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CD213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ial paralysis (6)</w:t>
            </w:r>
          </w:p>
        </w:tc>
      </w:tr>
      <w:tr w:rsidR="004B7C22" w:rsidRPr="00B33840" w14:paraId="286B24D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50BB1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herapy cess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257E4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us epilepticus (6)</w:t>
            </w:r>
          </w:p>
        </w:tc>
      </w:tr>
      <w:tr w:rsidR="004B7C22" w:rsidRPr="00B33840" w14:paraId="35B2DF4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722A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scular disorders (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DFA46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 T-cell-related encephalopathy syndrome (5)</w:t>
            </w:r>
          </w:p>
        </w:tc>
      </w:tr>
      <w:tr w:rsidR="004B7C22" w:rsidRPr="00B33840" w14:paraId="6DF9935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2C9B2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ension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492AB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ebr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)</w:t>
            </w:r>
          </w:p>
        </w:tc>
      </w:tr>
      <w:tr w:rsidR="004B7C22" w:rsidRPr="00B33840" w14:paraId="4490479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97368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 vein thrombosis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1451B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is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onic-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izure (5)</w:t>
            </w:r>
          </w:p>
        </w:tc>
      </w:tr>
      <w:tr w:rsidR="004B7C22" w:rsidRPr="00B33840" w14:paraId="1499CD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17C28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thostatic hypotension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8E77E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ory impairment (5)</w:t>
            </w:r>
          </w:p>
        </w:tc>
      </w:tr>
      <w:tr w:rsidR="004B7C22" w:rsidRPr="00B33840" w14:paraId="1A919D0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6C99E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5867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pathy peripheral (5)</w:t>
            </w:r>
          </w:p>
        </w:tc>
      </w:tr>
      <w:tr w:rsidR="004B7C22" w:rsidRPr="00B33840" w14:paraId="263994C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40D7D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dynam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stability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A496C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logical symptom (4)</w:t>
            </w:r>
          </w:p>
        </w:tc>
      </w:tr>
      <w:tr w:rsidR="004B7C22" w:rsidRPr="00B33840" w14:paraId="656D6EC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0C93F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ck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9655F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rain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</w:tr>
      <w:tr w:rsidR="004B7C22" w:rsidRPr="00B33840" w14:paraId="7DA5E15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40888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fluctuation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C2D65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us (3)</w:t>
            </w:r>
          </w:p>
        </w:tc>
      </w:tr>
      <w:tr w:rsidR="004B7C22" w:rsidRPr="00B33840" w14:paraId="16CA8F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C355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shing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BE4E3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ve disorder (3)</w:t>
            </w:r>
          </w:p>
        </w:tc>
      </w:tr>
      <w:tr w:rsidR="004B7C22" w:rsidRPr="00B33840" w14:paraId="5F2B877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F6026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to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C762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thargy (3)</w:t>
            </w:r>
          </w:p>
        </w:tc>
      </w:tr>
      <w:tr w:rsidR="004B7C22" w:rsidRPr="00B33840" w14:paraId="0DAFD7C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FA0C1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 flush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ADEED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ss of consciousness (3)</w:t>
            </w:r>
          </w:p>
        </w:tc>
      </w:tr>
      <w:tr w:rsidR="004B7C22" w:rsidRPr="00B33840" w14:paraId="1F7666A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F630A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hock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B47EE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</w:tr>
      <w:tr w:rsidR="004B7C22" w:rsidRPr="00B33840" w14:paraId="15AE43C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4BCCC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ior vena cava syndrom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FB170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nesia (2)</w:t>
            </w:r>
          </w:p>
        </w:tc>
      </w:tr>
      <w:tr w:rsidR="004B7C22" w:rsidRPr="00B33840" w14:paraId="0D63942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69F40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phlebiti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C414E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lance disorder (2)</w:t>
            </w:r>
          </w:p>
        </w:tc>
      </w:tr>
      <w:tr w:rsidR="004B7C22" w:rsidRPr="00B33840" w14:paraId="49993FF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375DA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10C66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ntral nervous system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58E6BC4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3847B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25096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ar syndrome (2)</w:t>
            </w:r>
          </w:p>
        </w:tc>
      </w:tr>
      <w:tr w:rsidR="004B7C22" w:rsidRPr="00B33840" w14:paraId="733FEF6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D13C3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00F1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zziness (2)</w:t>
            </w:r>
          </w:p>
        </w:tc>
      </w:tr>
      <w:tr w:rsidR="004B7C22" w:rsidRPr="00B33840" w14:paraId="61FE4B7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CF8D2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6698B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arthria (2)</w:t>
            </w:r>
          </w:p>
        </w:tc>
      </w:tr>
      <w:tr w:rsidR="004B7C22" w:rsidRPr="00B33840" w14:paraId="06988E7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A23F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65CDE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geusia (2)</w:t>
            </w:r>
          </w:p>
        </w:tc>
      </w:tr>
      <w:tr w:rsidR="004B7C22" w:rsidRPr="00B33840" w14:paraId="140C755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9DBDD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881EA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tracranial (2)</w:t>
            </w:r>
          </w:p>
        </w:tc>
      </w:tr>
      <w:tr w:rsidR="004B7C22" w:rsidRPr="00B33840" w14:paraId="76D1608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FF26F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866B5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or dysfunction (2)</w:t>
            </w:r>
          </w:p>
        </w:tc>
      </w:tr>
      <w:tr w:rsidR="004B7C22" w:rsidRPr="00B33840" w14:paraId="0B1D23A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71903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B627A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ous system disorder (2)</w:t>
            </w:r>
          </w:p>
        </w:tc>
      </w:tr>
      <w:tr w:rsidR="004B7C22" w:rsidRPr="00B33840" w14:paraId="13013F3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EE087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C8E4E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w response to stimuli (2)</w:t>
            </w:r>
          </w:p>
        </w:tc>
      </w:tr>
      <w:tr w:rsidR="004B7C22" w:rsidRPr="00B33840" w14:paraId="605DE7F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E2F2A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83E10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ech disorder (2)</w:t>
            </w:r>
          </w:p>
        </w:tc>
      </w:tr>
      <w:tr w:rsidR="004B7C22" w:rsidRPr="00B33840" w14:paraId="28C42AE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99080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D60D2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 encephalopathy (2)</w:t>
            </w:r>
          </w:p>
        </w:tc>
      </w:tr>
      <w:tr w:rsidR="004B7C22" w:rsidRPr="00B33840" w14:paraId="16AC39E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AE923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2B5D6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ered state of consciousness (1)</w:t>
            </w:r>
          </w:p>
        </w:tc>
      </w:tr>
      <w:tr w:rsidR="004B7C22" w:rsidRPr="00B33840" w14:paraId="687A670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37015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3AD14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nervous system lesion (1)</w:t>
            </w:r>
          </w:p>
        </w:tc>
      </w:tr>
      <w:tr w:rsidR="004B7C22" w:rsidRPr="00B33840" w14:paraId="2381522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CE7AA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43A0E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ar infarction (1)</w:t>
            </w:r>
          </w:p>
        </w:tc>
      </w:tr>
      <w:tr w:rsidR="004B7C22" w:rsidRPr="00B33840" w14:paraId="38D13AD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3A7D6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E90E2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ebellar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aem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4024FA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CC602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912AD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al atrophy (1)</w:t>
            </w:r>
          </w:p>
        </w:tc>
      </w:tr>
      <w:tr w:rsidR="004B7C22" w:rsidRPr="00B33840" w14:paraId="6704DD3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AA170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413E6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al infarction (1)</w:t>
            </w:r>
          </w:p>
        </w:tc>
      </w:tr>
      <w:tr w:rsidR="004B7C22" w:rsidRPr="00B33840" w14:paraId="299EA27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A7B6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1855C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al ventricle dilatation (1)</w:t>
            </w:r>
          </w:p>
        </w:tc>
      </w:tr>
      <w:tr w:rsidR="004B7C22" w:rsidRPr="00B33840" w14:paraId="4C34BC1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CB382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35D4E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msiness (1)</w:t>
            </w:r>
          </w:p>
        </w:tc>
      </w:tr>
      <w:tr w:rsidR="004B7C22" w:rsidRPr="00B33840" w14:paraId="4044CFB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209DF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58DDE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anial nerve palsies multiple (1)</w:t>
            </w:r>
          </w:p>
        </w:tc>
      </w:tr>
      <w:tr w:rsidR="004B7C22" w:rsidRPr="00B33840" w14:paraId="1C0BB31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E1643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CD74E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urbance in attention (1)</w:t>
            </w:r>
          </w:p>
        </w:tc>
      </w:tr>
      <w:tr w:rsidR="004B7C22" w:rsidRPr="00B33840" w14:paraId="2C47CA4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7E2510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4B1A9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69621E0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28D5B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9AF2D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kinesia (1)</w:t>
            </w:r>
          </w:p>
        </w:tc>
      </w:tr>
      <w:tr w:rsidR="004B7C22" w:rsidRPr="00B33840" w14:paraId="116F3ED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2603A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66D7B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leptic encephalopathy (1)</w:t>
            </w:r>
          </w:p>
        </w:tc>
      </w:tr>
      <w:tr w:rsidR="004B7C22" w:rsidRPr="00B33840" w14:paraId="7B67B39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C95A3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9814E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rapyramidal disorder (1)</w:t>
            </w:r>
          </w:p>
        </w:tc>
      </w:tr>
      <w:tr w:rsidR="004B7C22" w:rsidRPr="00B33840" w14:paraId="78E694E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62A75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BA80A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roke (1)</w:t>
            </w:r>
          </w:p>
        </w:tc>
      </w:tr>
      <w:tr w:rsidR="004B7C22" w:rsidRPr="00B33840" w14:paraId="529A8B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EA728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376E9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paresis (1)</w:t>
            </w:r>
          </w:p>
        </w:tc>
      </w:tr>
      <w:tr w:rsidR="004B7C22" w:rsidRPr="00B33840" w14:paraId="7C8F984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EFDFA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63C52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aesthes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2D35A16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BD1A23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495B0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reflexia (1)</w:t>
            </w:r>
          </w:p>
        </w:tc>
      </w:tr>
      <w:tr w:rsidR="004B7C22" w:rsidRPr="00B33840" w14:paraId="468A633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7D333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23E16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somnia (1)</w:t>
            </w:r>
          </w:p>
        </w:tc>
      </w:tr>
      <w:tr w:rsidR="004B7C22" w:rsidRPr="00B33840" w14:paraId="0B8431A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0CFD1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551E9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responsiv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o stimuli (1)</w:t>
            </w:r>
          </w:p>
        </w:tc>
      </w:tr>
      <w:tr w:rsidR="004B7C22" w:rsidRPr="00B33840" w14:paraId="2C64F4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7255A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24C83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iopathic intracranial hypertension (1)</w:t>
            </w:r>
          </w:p>
        </w:tc>
      </w:tr>
      <w:tr w:rsidR="004B7C22" w:rsidRPr="00B33840" w14:paraId="07C3886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08362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121BD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r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erve paralysis (1)</w:t>
            </w:r>
          </w:p>
        </w:tc>
      </w:tr>
      <w:tr w:rsidR="004B7C22" w:rsidRPr="00B33840" w14:paraId="476EE58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54F48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364E8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oherent (1)</w:t>
            </w:r>
          </w:p>
        </w:tc>
      </w:tr>
      <w:tr w:rsidR="004B7C22" w:rsidRPr="00B33840" w14:paraId="0883391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6797F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53E0C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ranial pressure increased (1)</w:t>
            </w:r>
          </w:p>
        </w:tc>
      </w:tr>
      <w:tr w:rsidR="004B7C22" w:rsidRPr="00B33840" w14:paraId="7FAE05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3202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92AA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aem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rebral infarction (1)</w:t>
            </w:r>
          </w:p>
        </w:tc>
      </w:tr>
      <w:tr w:rsidR="004B7C22" w:rsidRPr="00B33840" w14:paraId="6431408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1154E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F2BC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oencephalopathy (1)</w:t>
            </w:r>
          </w:p>
        </w:tc>
      </w:tr>
      <w:tr w:rsidR="004B7C22" w:rsidRPr="00B33840" w14:paraId="58B72BE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8682B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50AAD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encephalopathy (1)</w:t>
            </w:r>
          </w:p>
        </w:tc>
      </w:tr>
      <w:tr w:rsidR="004B7C22" w:rsidRPr="00B33840" w14:paraId="0FC23D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1C64C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523B8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 sclerosis (1)</w:t>
            </w:r>
          </w:p>
        </w:tc>
      </w:tr>
      <w:tr w:rsidR="004B7C22" w:rsidRPr="00B33840" w14:paraId="47C590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B9607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B6B8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clonic epilepsy (1)</w:t>
            </w:r>
          </w:p>
        </w:tc>
      </w:tr>
      <w:tr w:rsidR="004B7C22" w:rsidRPr="00B33840" w14:paraId="721D37F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3A41F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02164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algia (1)</w:t>
            </w:r>
          </w:p>
        </w:tc>
      </w:tr>
      <w:tr w:rsidR="004B7C22" w:rsidRPr="00B33840" w14:paraId="14EB1CB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F927C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78F21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itis (1)</w:t>
            </w:r>
          </w:p>
        </w:tc>
      </w:tr>
      <w:tr w:rsidR="004B7C22" w:rsidRPr="00B33840" w14:paraId="656250C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B873B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3BFCE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logical decompensation (1)</w:t>
            </w:r>
          </w:p>
        </w:tc>
      </w:tr>
      <w:tr w:rsidR="004B7C22" w:rsidRPr="00B33840" w14:paraId="535EEED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7C1F63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0EF1C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24-hour sleep-wake disorder (1)</w:t>
            </w:r>
          </w:p>
        </w:tc>
      </w:tr>
      <w:tr w:rsidR="004B7C22" w:rsidRPr="00B33840" w14:paraId="0090A52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FD456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5C936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infectious myelitis (1)</w:t>
            </w:r>
          </w:p>
        </w:tc>
      </w:tr>
      <w:tr w:rsidR="004B7C22" w:rsidRPr="00B33840" w14:paraId="13451EF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1B7F0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E46D6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tic neuritis (1)</w:t>
            </w:r>
          </w:p>
        </w:tc>
      </w:tr>
      <w:tr w:rsidR="004B7C22" w:rsidRPr="00B33840" w14:paraId="50DBC6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C2E0A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31FDA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lysis (1)</w:t>
            </w:r>
          </w:p>
        </w:tc>
      </w:tr>
      <w:tr w:rsidR="004B7C22" w:rsidRPr="00B33840" w14:paraId="0C89AE2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5A30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15CDE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paresis (1)</w:t>
            </w:r>
          </w:p>
        </w:tc>
      </w:tr>
      <w:tr w:rsidR="004B7C22" w:rsidRPr="00B33840" w14:paraId="2A6F7F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EBCD3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2C7AC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ntom limb syndrome (1)</w:t>
            </w:r>
          </w:p>
        </w:tc>
      </w:tr>
      <w:tr w:rsidR="004B7C22" w:rsidRPr="00B33840" w14:paraId="4283B1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8DAFE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A2041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erior reversible encephalopathy syndrome (1)</w:t>
            </w:r>
          </w:p>
        </w:tc>
      </w:tr>
      <w:tr w:rsidR="004B7C22" w:rsidRPr="00B33840" w14:paraId="5248453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4368E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1D1F5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driplegia (1)</w:t>
            </w:r>
          </w:p>
        </w:tc>
      </w:tr>
      <w:tr w:rsidR="004B7C22" w:rsidRPr="00B33840" w14:paraId="2319CF2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9951FE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F6E77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dation (1)</w:t>
            </w:r>
          </w:p>
        </w:tc>
      </w:tr>
      <w:tr w:rsidR="004B7C22" w:rsidRPr="00B33840" w14:paraId="3FA5E8D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2D546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0CAF1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ory disturbance (1)</w:t>
            </w:r>
          </w:p>
        </w:tc>
      </w:tr>
      <w:tr w:rsidR="004B7C22" w:rsidRPr="00B33840" w14:paraId="227411B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E3222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A2110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w speech (1)</w:t>
            </w:r>
          </w:p>
        </w:tc>
      </w:tr>
      <w:tr w:rsidR="004B7C22" w:rsidRPr="00B33840" w14:paraId="7ACD480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D92B1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58053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ubarachnoid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4B99BD1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520DB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E5DE9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responsive to stimuli (1)</w:t>
            </w:r>
          </w:p>
        </w:tc>
      </w:tr>
      <w:tr w:rsidR="004B7C22" w:rsidRPr="00B33840" w14:paraId="1F8DC64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F7306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09E4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ual field defect (1)</w:t>
            </w:r>
          </w:p>
        </w:tc>
      </w:tr>
      <w:tr w:rsidR="004B7C22" w:rsidRPr="00B33840" w14:paraId="32FC5BF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FB611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C9638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duct issues (14)</w:t>
            </w:r>
          </w:p>
        </w:tc>
      </w:tr>
      <w:tr w:rsidR="004B7C22" w:rsidRPr="00B33840" w14:paraId="6752EFC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61848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25E87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 of specification test results (13)</w:t>
            </w:r>
          </w:p>
        </w:tc>
      </w:tr>
      <w:tr w:rsidR="004B7C22" w:rsidRPr="00B33840" w14:paraId="2A28368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C545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0E503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is in device (1)</w:t>
            </w:r>
          </w:p>
        </w:tc>
      </w:tr>
      <w:tr w:rsidR="004B7C22" w:rsidRPr="00B33840" w14:paraId="26DBE45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BFDB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5BCD3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sychiatric disorders (52)</w:t>
            </w:r>
          </w:p>
        </w:tc>
      </w:tr>
      <w:tr w:rsidR="004B7C22" w:rsidRPr="00B33840" w14:paraId="767CECE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D383A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96F1B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usional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e (25)</w:t>
            </w:r>
          </w:p>
        </w:tc>
      </w:tr>
      <w:tr w:rsidR="004B7C22" w:rsidRPr="00B33840" w14:paraId="7D8CC90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9A64B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169CD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irium (10)</w:t>
            </w:r>
          </w:p>
        </w:tc>
      </w:tr>
      <w:tr w:rsidR="004B7C22" w:rsidRPr="00B33840" w14:paraId="4A7EC40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0A518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E6F62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tal status changes (10)</w:t>
            </w:r>
          </w:p>
        </w:tc>
      </w:tr>
      <w:tr w:rsidR="004B7C22" w:rsidRPr="00B33840" w14:paraId="061FF2E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3457A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128FB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orientation (8)</w:t>
            </w:r>
          </w:p>
        </w:tc>
      </w:tr>
      <w:tr w:rsidR="004B7C22" w:rsidRPr="00B33840" w14:paraId="0A3C557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B5CA1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1726E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itation (7)</w:t>
            </w:r>
          </w:p>
        </w:tc>
      </w:tr>
      <w:tr w:rsidR="004B7C22" w:rsidRPr="00B33840" w14:paraId="6B59F2F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A899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28693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 (2)</w:t>
            </w:r>
          </w:p>
        </w:tc>
      </w:tr>
      <w:tr w:rsidR="004B7C22" w:rsidRPr="00B33840" w14:paraId="7135F89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4CAFB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21E40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itability (2)</w:t>
            </w:r>
          </w:p>
        </w:tc>
      </w:tr>
      <w:tr w:rsidR="004B7C22" w:rsidRPr="00B33840" w14:paraId="6E0877C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8DE7E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078F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tal disorder (2)</w:t>
            </w:r>
          </w:p>
        </w:tc>
      </w:tr>
      <w:tr w:rsidR="004B7C22" w:rsidRPr="00B33840" w14:paraId="5BB5BBE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E92AF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22662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redom (1)</w:t>
            </w:r>
          </w:p>
        </w:tc>
      </w:tr>
      <w:tr w:rsidR="004B7C22" w:rsidRPr="00B33840" w14:paraId="42FC507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F5C58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A708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r (1)</w:t>
            </w:r>
          </w:p>
        </w:tc>
      </w:tr>
      <w:tr w:rsidR="004B7C22" w:rsidRPr="00B33840" w14:paraId="34291FF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A8990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03CF0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llucination (1)</w:t>
            </w:r>
          </w:p>
        </w:tc>
      </w:tr>
      <w:tr w:rsidR="004B7C22" w:rsidRPr="00B33840" w14:paraId="5F3B578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BB64C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16D6C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llucination, visual (1)</w:t>
            </w:r>
          </w:p>
        </w:tc>
      </w:tr>
      <w:tr w:rsidR="004B7C22" w:rsidRPr="00B33840" w14:paraId="37A260A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98D25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C9613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nsive care unit delirium (1)</w:t>
            </w:r>
          </w:p>
        </w:tc>
      </w:tr>
      <w:tr w:rsidR="004B7C22" w:rsidRPr="00B33840" w14:paraId="09A7EB6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61EA6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6B9E6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ia (1)</w:t>
            </w:r>
          </w:p>
        </w:tc>
      </w:tr>
      <w:tr w:rsidR="004B7C22" w:rsidRPr="00B33840" w14:paraId="2D8F45D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9FE5AB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EAA37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ism (1)</w:t>
            </w:r>
          </w:p>
        </w:tc>
      </w:tr>
      <w:tr w:rsidR="004B7C22" w:rsidRPr="00B33840" w14:paraId="67A685D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77D32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ED3F6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sonality change (1)</w:t>
            </w:r>
          </w:p>
        </w:tc>
      </w:tr>
      <w:tr w:rsidR="004B7C22" w:rsidRPr="00B33840" w14:paraId="29EC5B7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6A96F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2EBBE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pid eye movement sleep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haviour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order (1)</w:t>
            </w:r>
          </w:p>
        </w:tc>
      </w:tr>
      <w:tr w:rsidR="004B7C22" w:rsidRPr="00B33840" w14:paraId="6D8B03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7E0B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96641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eep disorder (1)</w:t>
            </w:r>
          </w:p>
        </w:tc>
      </w:tr>
      <w:tr w:rsidR="004B7C22" w:rsidRPr="00B33840" w14:paraId="442539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919C4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848D1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 (1)</w:t>
            </w:r>
          </w:p>
        </w:tc>
      </w:tr>
      <w:tr w:rsidR="004B7C22" w:rsidRPr="00B33840" w14:paraId="1B65C8F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1F435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66AF7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c (1)</w:t>
            </w:r>
          </w:p>
        </w:tc>
      </w:tr>
      <w:tr w:rsidR="004B7C22" w:rsidRPr="00B33840" w14:paraId="3DE64E4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DC4F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D747B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and urinary disorders (39)</w:t>
            </w:r>
          </w:p>
        </w:tc>
      </w:tr>
      <w:tr w:rsidR="004B7C22" w:rsidRPr="00B33840" w14:paraId="26DB226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55F91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41FED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kidney injury (24)</w:t>
            </w:r>
          </w:p>
        </w:tc>
      </w:tr>
      <w:tr w:rsidR="004B7C22" w:rsidRPr="00B33840" w14:paraId="5112873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C3932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F0E87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failure (6)</w:t>
            </w:r>
          </w:p>
        </w:tc>
      </w:tr>
      <w:tr w:rsidR="004B7C22" w:rsidRPr="00B33840" w14:paraId="7C58603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D9A04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E745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impairment (4)</w:t>
            </w:r>
          </w:p>
        </w:tc>
      </w:tr>
      <w:tr w:rsidR="004B7C22" w:rsidRPr="00B33840" w14:paraId="63C6E22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70387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33B58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aturi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60BBD56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DE557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81C6F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ontinence (2)</w:t>
            </w:r>
          </w:p>
        </w:tc>
      </w:tr>
      <w:tr w:rsidR="004B7C22" w:rsidRPr="00B33840" w14:paraId="6E213EC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F726F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9DA07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tubular necrosis (2)</w:t>
            </w:r>
          </w:p>
        </w:tc>
      </w:tr>
      <w:tr w:rsidR="004B7C22" w:rsidRPr="00B33840" w14:paraId="1A4EF06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71704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EDC29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ia (1)</w:t>
            </w:r>
          </w:p>
        </w:tc>
      </w:tr>
      <w:tr w:rsidR="004B7C22" w:rsidRPr="00B33840" w14:paraId="30280B4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6A49D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A0429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aturia (1)</w:t>
            </w:r>
          </w:p>
        </w:tc>
      </w:tr>
      <w:tr w:rsidR="004B7C22" w:rsidRPr="00B33840" w14:paraId="06014AA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465E6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9FFED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nephrosis (1)</w:t>
            </w:r>
          </w:p>
        </w:tc>
      </w:tr>
      <w:tr w:rsidR="004B7C22" w:rsidRPr="00B33840" w14:paraId="47E4C41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992DB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7B07B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 enlargement (1)</w:t>
            </w:r>
          </w:p>
        </w:tc>
      </w:tr>
      <w:tr w:rsidR="004B7C22" w:rsidRPr="00B33840" w14:paraId="5595732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43657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979E0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uria (1)</w:t>
            </w:r>
          </w:p>
        </w:tc>
      </w:tr>
      <w:tr w:rsidR="004B7C22" w:rsidRPr="00B33840" w14:paraId="215F0D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6FF43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F7BEC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uria (1)</w:t>
            </w:r>
          </w:p>
        </w:tc>
      </w:tr>
      <w:tr w:rsidR="004B7C22" w:rsidRPr="00B33840" w14:paraId="207E1E0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9D35F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2CF9F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hesitation (1)</w:t>
            </w:r>
          </w:p>
        </w:tc>
      </w:tr>
      <w:tr w:rsidR="004B7C22" w:rsidRPr="00B33840" w14:paraId="07854A5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53775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17362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incontinence (1)</w:t>
            </w:r>
          </w:p>
        </w:tc>
      </w:tr>
      <w:tr w:rsidR="004B7C22" w:rsidRPr="00B33840" w14:paraId="31478C3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80B83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2868C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tract obstruction (1)</w:t>
            </w:r>
          </w:p>
        </w:tc>
      </w:tr>
      <w:tr w:rsidR="004B7C22" w:rsidRPr="00B33840" w14:paraId="57BA6CB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DB7E4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88A1F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roductive system and breast disorders (2)</w:t>
            </w:r>
          </w:p>
        </w:tc>
      </w:tr>
      <w:tr w:rsidR="004B7C22" w:rsidRPr="00B33840" w14:paraId="400CE18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E9056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818D0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cular necrosis (1)</w:t>
            </w:r>
          </w:p>
        </w:tc>
      </w:tr>
      <w:tr w:rsidR="004B7C22" w:rsidRPr="00B33840" w14:paraId="42A0F9A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34955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52054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cular swelling (1)</w:t>
            </w:r>
          </w:p>
        </w:tc>
      </w:tr>
      <w:tr w:rsidR="004B7C22" w:rsidRPr="00B33840" w14:paraId="75F4DB0A" w14:textId="77777777" w:rsidTr="00D7116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96C12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7DDF8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piratory, thoracic and mediastinal disorders (89)</w:t>
            </w:r>
          </w:p>
        </w:tc>
      </w:tr>
      <w:tr w:rsidR="004B7C22" w:rsidRPr="00B33840" w14:paraId="6FDC9E1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83F3C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2C48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xia (41)</w:t>
            </w:r>
          </w:p>
        </w:tc>
      </w:tr>
      <w:tr w:rsidR="004B7C22" w:rsidRPr="00B33840" w14:paraId="7C070E9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AA705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A571A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pnoe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1)</w:t>
            </w:r>
          </w:p>
        </w:tc>
      </w:tr>
      <w:tr w:rsidR="004B7C22" w:rsidRPr="00B33840" w14:paraId="720F1D6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C732F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FAD02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failure (11)</w:t>
            </w:r>
          </w:p>
        </w:tc>
      </w:tr>
      <w:tr w:rsidR="004B7C22" w:rsidRPr="00B33840" w14:paraId="74A58DB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E8316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BC9B7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gh (7)</w:t>
            </w:r>
          </w:p>
        </w:tc>
      </w:tr>
      <w:tr w:rsidR="004B7C22" w:rsidRPr="00B33840" w14:paraId="7731B68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3A324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A8437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lmonary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7)</w:t>
            </w:r>
          </w:p>
        </w:tc>
      </w:tr>
      <w:tr w:rsidR="004B7C22" w:rsidRPr="00B33840" w14:paraId="26BF175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3421A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FBB79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distress (7)</w:t>
            </w:r>
          </w:p>
        </w:tc>
      </w:tr>
      <w:tr w:rsidR="004B7C22" w:rsidRPr="00B33840" w14:paraId="6A69C31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EF254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75988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hypnoea (6)</w:t>
            </w:r>
          </w:p>
        </w:tc>
      </w:tr>
      <w:tr w:rsidR="004B7C22" w:rsidRPr="00B33840" w14:paraId="673F15D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6F3F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EE5B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respiratory failure (5)</w:t>
            </w:r>
          </w:p>
        </w:tc>
      </w:tr>
      <w:tr w:rsidR="004B7C22" w:rsidRPr="00B33840" w14:paraId="1E4BE10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36DDA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E35BF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ural effusion (5)</w:t>
            </w:r>
          </w:p>
        </w:tc>
      </w:tr>
      <w:tr w:rsidR="004B7C22" w:rsidRPr="00B33840" w14:paraId="16E8AB3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04C2A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AB625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respiratory distress syndrome (3)</w:t>
            </w:r>
          </w:p>
        </w:tc>
      </w:tr>
      <w:tr w:rsidR="004B7C22" w:rsidRPr="00B33840" w14:paraId="06D22A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FDA11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18F09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staxis (3)</w:t>
            </w:r>
          </w:p>
        </w:tc>
      </w:tr>
      <w:tr w:rsidR="004B7C22" w:rsidRPr="00B33840" w14:paraId="037AF0A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BD9D4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485F4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monary embolism (3)</w:t>
            </w:r>
          </w:p>
        </w:tc>
      </w:tr>
      <w:tr w:rsidR="004B7C22" w:rsidRPr="00B33840" w14:paraId="21848E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6EADF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1526F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inorrhoe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</w:tr>
      <w:tr w:rsidR="004B7C22" w:rsidRPr="00B33840" w14:paraId="6F60076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564238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B2CC9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noe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1DD92DC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0839D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9F645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lectasis (2)</w:t>
            </w:r>
          </w:p>
        </w:tc>
      </w:tr>
      <w:tr w:rsidR="004B7C22" w:rsidRPr="00B33840" w14:paraId="003DF6A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BE12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E2E37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opharyngeal pain (2)</w:t>
            </w:r>
          </w:p>
        </w:tc>
      </w:tr>
      <w:tr w:rsidR="004B7C22" w:rsidRPr="00B33840" w14:paraId="33DB4CD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2CEA2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204A9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arynge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7AFA351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1FABD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1072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tis (2)</w:t>
            </w:r>
          </w:p>
        </w:tc>
      </w:tr>
      <w:tr w:rsidR="004B7C22" w:rsidRPr="00B33840" w14:paraId="079C4EE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BD3AB7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65D4A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lmonary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0131221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8BE94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804DB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alkalosis (2)</w:t>
            </w:r>
          </w:p>
        </w:tc>
      </w:tr>
      <w:tr w:rsidR="004B7C22" w:rsidRPr="00B33840" w14:paraId="1A59DFB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F4CAC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15188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disorder (2)</w:t>
            </w:r>
          </w:p>
        </w:tc>
      </w:tr>
      <w:tr w:rsidR="004B7C22" w:rsidRPr="00B33840" w14:paraId="79CE3A4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E9051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751C5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iration (1)</w:t>
            </w:r>
          </w:p>
        </w:tc>
      </w:tr>
      <w:tr w:rsidR="004B7C22" w:rsidRPr="00B33840" w14:paraId="4D504B4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9DD66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374B4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hma (1)</w:t>
            </w:r>
          </w:p>
        </w:tc>
      </w:tr>
      <w:tr w:rsidR="004B7C22" w:rsidRPr="00B33840" w14:paraId="2B7B66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C656E5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47B1C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ronchial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3B0BE6F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209BC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05E41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phonia (1)</w:t>
            </w:r>
          </w:p>
        </w:tc>
      </w:tr>
      <w:tr w:rsidR="004B7C22" w:rsidRPr="00B33840" w14:paraId="000791A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A7D2A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48B9A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ptysis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0A3764C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6BF79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06CEC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capnia (1)</w:t>
            </w:r>
          </w:p>
        </w:tc>
      </w:tr>
      <w:tr w:rsidR="004B7C22" w:rsidRPr="00B33840" w14:paraId="225EF0A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2156C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0B8E4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consolidation (1)</w:t>
            </w:r>
          </w:p>
        </w:tc>
      </w:tr>
      <w:tr w:rsidR="004B7C22" w:rsidRPr="00B33840" w14:paraId="494463E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43C203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76CA8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sal flaring (1)</w:t>
            </w:r>
          </w:p>
        </w:tc>
      </w:tr>
      <w:tr w:rsidR="004B7C22" w:rsidRPr="00B33840" w14:paraId="133EDAB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BA4E7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96217F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 aspiration (1)</w:t>
            </w:r>
          </w:p>
        </w:tc>
      </w:tr>
      <w:tr w:rsidR="004B7C22" w:rsidRPr="00B33840" w14:paraId="2C025D5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5972D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97DCE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monary mass (1)</w:t>
            </w:r>
          </w:p>
        </w:tc>
      </w:tr>
      <w:tr w:rsidR="004B7C22" w:rsidRPr="00B33840" w14:paraId="456BCD0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C2A64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71879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monary pneumatocele (1)</w:t>
            </w:r>
          </w:p>
        </w:tc>
      </w:tr>
      <w:tr w:rsidR="004B7C22" w:rsidRPr="00B33840" w14:paraId="7F3A291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A5543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9CB78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monary toxicity (1)</w:t>
            </w:r>
          </w:p>
        </w:tc>
      </w:tr>
      <w:tr w:rsidR="004B7C22" w:rsidRPr="00B33840" w14:paraId="529B299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547FA4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5A41C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 arrest (1)</w:t>
            </w:r>
          </w:p>
        </w:tc>
      </w:tr>
      <w:tr w:rsidR="004B7C22" w:rsidRPr="00B33840" w14:paraId="7473D8C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986B9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6352F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eezing (1)</w:t>
            </w:r>
          </w:p>
        </w:tc>
      </w:tr>
      <w:tr w:rsidR="004B7C22" w:rsidRPr="00B33840" w14:paraId="1DD57B3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4F2EF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C9A54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kin and subcutaneous tissue disorders (23)</w:t>
            </w:r>
          </w:p>
        </w:tc>
      </w:tr>
      <w:tr w:rsidR="004B7C22" w:rsidRPr="00B33840" w14:paraId="5DCC11F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E3D2B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171D4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ographical distribution</w:t>
            </w:r>
          </w:p>
        </w:tc>
      </w:tr>
      <w:tr w:rsidR="004B7C22" w:rsidRPr="00B33840" w14:paraId="4F76C04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DA791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6435F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h (7)</w:t>
            </w:r>
          </w:p>
        </w:tc>
      </w:tr>
      <w:tr w:rsidR="004B7C22" w:rsidRPr="00B33840" w14:paraId="36FD2F4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9BC7B7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D9DCE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ythema (3)</w:t>
            </w:r>
          </w:p>
        </w:tc>
      </w:tr>
      <w:tr w:rsidR="004B7C22" w:rsidRPr="00B33840" w14:paraId="53DA0EF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0AFBF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71691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h pruritic (2)</w:t>
            </w:r>
          </w:p>
        </w:tc>
      </w:tr>
      <w:tr w:rsidR="004B7C22" w:rsidRPr="00B33840" w14:paraId="234FC50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7E0C7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B18BD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pecia (1)</w:t>
            </w:r>
          </w:p>
        </w:tc>
      </w:tr>
      <w:tr w:rsidR="004B7C22" w:rsidRPr="00B33840" w14:paraId="3131621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4751C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919E34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blister (1)</w:t>
            </w:r>
          </w:p>
        </w:tc>
      </w:tr>
      <w:tr w:rsidR="004B7C22" w:rsidRPr="00B33840" w14:paraId="174C4B0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8D5F9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988C5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rmatitis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foliativ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is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5DF52DB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4E6530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0D3D4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chymosis (1)</w:t>
            </w:r>
          </w:p>
        </w:tc>
      </w:tr>
      <w:tr w:rsidR="004B7C22" w:rsidRPr="00B33840" w14:paraId="54AEBE2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E81D8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C084A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hidrosis (1)</w:t>
            </w:r>
          </w:p>
        </w:tc>
      </w:tr>
      <w:tr w:rsidR="004B7C22" w:rsidRPr="00B33840" w14:paraId="3636CA5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C0FDA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D0180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ght sweats (1)</w:t>
            </w:r>
          </w:p>
        </w:tc>
      </w:tr>
      <w:tr w:rsidR="004B7C22" w:rsidRPr="00B33840" w14:paraId="43BCCA8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FE3B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380FA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ular rash (1)</w:t>
            </w:r>
          </w:p>
        </w:tc>
      </w:tr>
      <w:tr w:rsidR="004B7C22" w:rsidRPr="00B33840" w14:paraId="7156BA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B2E04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53F7D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echiae (1)</w:t>
            </w:r>
          </w:p>
        </w:tc>
      </w:tr>
      <w:tr w:rsidR="004B7C22" w:rsidRPr="00B33840" w14:paraId="378A957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3CEB4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71BFB7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uritus (1)</w:t>
            </w:r>
          </w:p>
        </w:tc>
      </w:tr>
      <w:tr w:rsidR="004B7C22" w:rsidRPr="00B33840" w14:paraId="4E5C0D7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94C78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B762F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pura (1)</w:t>
            </w:r>
          </w:p>
        </w:tc>
      </w:tr>
      <w:tr w:rsidR="004B7C22" w:rsidRPr="00B33840" w14:paraId="42A0025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7DA4D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29835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h erythematous (1)</w:t>
            </w:r>
          </w:p>
        </w:tc>
      </w:tr>
      <w:tr w:rsidR="004B7C22" w:rsidRPr="00B33840" w14:paraId="20147AC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86686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5FCBA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sh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ised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534665C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B78F4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900158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kin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colouration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7042704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BB9B0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3708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hyperpigmentation (1)</w:t>
            </w:r>
          </w:p>
        </w:tc>
      </w:tr>
      <w:tr w:rsidR="004B7C22" w:rsidRPr="00B33840" w14:paraId="624BC5F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D964C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FAEC6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hypertrophy (1)</w:t>
            </w:r>
          </w:p>
        </w:tc>
      </w:tr>
      <w:tr w:rsidR="004B7C22" w:rsidRPr="00B33840" w14:paraId="30462A8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F593EF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38E21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lesion (1)</w:t>
            </w:r>
          </w:p>
        </w:tc>
      </w:tr>
      <w:tr w:rsidR="004B7C22" w:rsidRPr="00B33840" w14:paraId="1950E92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DB44C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EA732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mass (1)</w:t>
            </w:r>
          </w:p>
        </w:tc>
      </w:tr>
      <w:tr w:rsidR="004B7C22" w:rsidRPr="00B33840" w14:paraId="5130282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0E31C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B993FC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reaction (1)</w:t>
            </w:r>
          </w:p>
        </w:tc>
      </w:tr>
      <w:tr w:rsidR="004B7C22" w:rsidRPr="00B33840" w14:paraId="396220A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824EB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512B2C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kin </w:t>
            </w: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itisation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4B7C22" w:rsidRPr="00B33840" w14:paraId="69274E5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8BEA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AE560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warm (1)</w:t>
            </w:r>
          </w:p>
        </w:tc>
      </w:tr>
      <w:tr w:rsidR="004B7C22" w:rsidRPr="00B33840" w14:paraId="4412F31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F54CD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921A9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ticaria (1)</w:t>
            </w:r>
          </w:p>
        </w:tc>
      </w:tr>
      <w:tr w:rsidR="004B7C22" w:rsidRPr="00B33840" w14:paraId="7A838C4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6038F5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9EF75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circumstances (1)</w:t>
            </w:r>
          </w:p>
        </w:tc>
      </w:tr>
      <w:tr w:rsidR="004B7C22" w:rsidRPr="00B33840" w14:paraId="4EA3DC8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AAAC76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A6E4C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ss of personal independence in daily activities (1)</w:t>
            </w:r>
          </w:p>
        </w:tc>
      </w:tr>
      <w:tr w:rsidR="004B7C22" w:rsidRPr="00B33840" w14:paraId="320D966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4FAA9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4F44C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scular disorders (99)</w:t>
            </w:r>
          </w:p>
        </w:tc>
      </w:tr>
      <w:tr w:rsidR="004B7C22" w:rsidRPr="00B33840" w14:paraId="311A4A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50A62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7039FE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ension (79)</w:t>
            </w:r>
          </w:p>
        </w:tc>
      </w:tr>
      <w:tr w:rsidR="004B7C22" w:rsidRPr="00B33840" w14:paraId="00CB6BC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A5BB1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085C5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9)</w:t>
            </w:r>
          </w:p>
        </w:tc>
      </w:tr>
      <w:tr w:rsidR="004B7C22" w:rsidRPr="00B33840" w14:paraId="61DB50F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F2293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23720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dynamic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stability (5)</w:t>
            </w:r>
          </w:p>
        </w:tc>
      </w:tr>
      <w:tr w:rsidR="004B7C22" w:rsidRPr="00B33840" w14:paraId="4E3706F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BE465C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9E127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lor (4)</w:t>
            </w:r>
          </w:p>
        </w:tc>
      </w:tr>
      <w:tr w:rsidR="004B7C22" w:rsidRPr="00B33840" w14:paraId="453FD14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122FB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BDED2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illary leak syndrome (3)</w:t>
            </w:r>
          </w:p>
        </w:tc>
      </w:tr>
      <w:tr w:rsidR="004B7C22" w:rsidRPr="00B33840" w14:paraId="06B613A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4D5289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642A4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perfusion (3)</w:t>
            </w:r>
          </w:p>
        </w:tc>
      </w:tr>
      <w:tr w:rsidR="004B7C22" w:rsidRPr="00B33840" w14:paraId="36D888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1D845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6A520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rrhag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</w:tr>
      <w:tr w:rsidR="004B7C22" w:rsidRPr="00B33840" w14:paraId="0F82BC9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BF6301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A087B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pheral coldness (2)</w:t>
            </w:r>
          </w:p>
        </w:tc>
      </w:tr>
      <w:tr w:rsidR="004B7C22" w:rsidRPr="00B33840" w14:paraId="0721FFB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89A92D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2BDF4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is (2)</w:t>
            </w:r>
          </w:p>
        </w:tc>
      </w:tr>
      <w:tr w:rsidR="004B7C22" w:rsidRPr="00B33840" w14:paraId="1D6CA6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5BBD30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75ACA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illary disorder (1)</w:t>
            </w:r>
          </w:p>
        </w:tc>
      </w:tr>
      <w:tr w:rsidR="004B7C22" w:rsidRPr="00B33840" w14:paraId="6C3F3E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4252C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6E444E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 vein thrombosis (1)</w:t>
            </w:r>
          </w:p>
        </w:tc>
      </w:tr>
      <w:tr w:rsidR="004B7C22" w:rsidRPr="00B33840" w14:paraId="37195A3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411605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F6975B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shing (1)</w:t>
            </w:r>
          </w:p>
        </w:tc>
      </w:tr>
      <w:tr w:rsidR="004B7C22" w:rsidRPr="00B33840" w14:paraId="572759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2A70037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C0311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arction (1)</w:t>
            </w:r>
          </w:p>
        </w:tc>
      </w:tr>
      <w:tr w:rsidR="004B7C22" w:rsidRPr="00B33840" w14:paraId="7EB8C27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9CAFEA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155708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ular compression (1)</w:t>
            </w:r>
          </w:p>
        </w:tc>
      </w:tr>
      <w:tr w:rsidR="004B7C22" w:rsidRPr="00B33840" w14:paraId="62B1729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0A4DE4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5AEFE1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oocclusive</w:t>
            </w:r>
            <w:proofErr w:type="spellEnd"/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 (1)</w:t>
            </w:r>
          </w:p>
        </w:tc>
      </w:tr>
      <w:tr w:rsidR="004B7C22" w:rsidRPr="00B33840" w14:paraId="18F2686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C85DB41" w14:textId="715A0F1E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3922A2" w14:textId="77777777" w:rsidR="004B7C22" w:rsidRPr="00B33840" w:rsidRDefault="004B7C22" w:rsidP="004B7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3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congestion (1)</w:t>
            </w:r>
          </w:p>
        </w:tc>
      </w:tr>
    </w:tbl>
    <w:p w14:paraId="1371447B" w14:textId="7B5CE1B2" w:rsidR="0066033B" w:rsidRDefault="0066033B">
      <w:pPr>
        <w:rPr>
          <w:rFonts w:ascii="Times New Roman" w:hAnsi="Times New Roman" w:cs="Times New Roman"/>
          <w:szCs w:val="21"/>
        </w:rPr>
      </w:pPr>
    </w:p>
    <w:sectPr w:rsidR="0066033B" w:rsidSect="00D7116D">
      <w:pgSz w:w="11906" w:h="16838"/>
      <w:pgMar w:top="1440" w:right="1800" w:bottom="1440" w:left="1800" w:header="851" w:footer="992" w:gutter="0"/>
      <w:cols w:space="425"/>
      <w:textDirection w:val="lrTbV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7AB773" w14:textId="77777777" w:rsidR="0069729C" w:rsidRDefault="0069729C" w:rsidP="001C7183">
      <w:r>
        <w:separator/>
      </w:r>
    </w:p>
  </w:endnote>
  <w:endnote w:type="continuationSeparator" w:id="0">
    <w:p w14:paraId="0C25FDBE" w14:textId="77777777" w:rsidR="0069729C" w:rsidRDefault="0069729C" w:rsidP="001C7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0E34DF" w14:textId="77777777" w:rsidR="0069729C" w:rsidRDefault="0069729C" w:rsidP="001C7183">
      <w:r>
        <w:separator/>
      </w:r>
    </w:p>
  </w:footnote>
  <w:footnote w:type="continuationSeparator" w:id="0">
    <w:p w14:paraId="37A5C9AB" w14:textId="77777777" w:rsidR="0069729C" w:rsidRDefault="0069729C" w:rsidP="001C7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394"/>
    <w:rsid w:val="00111272"/>
    <w:rsid w:val="001C7183"/>
    <w:rsid w:val="003111EA"/>
    <w:rsid w:val="00497C45"/>
    <w:rsid w:val="004B7C22"/>
    <w:rsid w:val="00587F44"/>
    <w:rsid w:val="005D56FC"/>
    <w:rsid w:val="0066033B"/>
    <w:rsid w:val="006902BB"/>
    <w:rsid w:val="0069729C"/>
    <w:rsid w:val="00A30F15"/>
    <w:rsid w:val="00A41D23"/>
    <w:rsid w:val="00B33840"/>
    <w:rsid w:val="00BC71E8"/>
    <w:rsid w:val="00D7116D"/>
    <w:rsid w:val="00DB2313"/>
    <w:rsid w:val="00E71DF8"/>
    <w:rsid w:val="00E72BC0"/>
    <w:rsid w:val="00E928A4"/>
    <w:rsid w:val="00F03BFB"/>
    <w:rsid w:val="00F6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E31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1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1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1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17</Pages>
  <Words>4585</Words>
  <Characters>26137</Characters>
  <Application>Microsoft Office Word</Application>
  <DocSecurity>0</DocSecurity>
  <Lines>217</Lines>
  <Paragraphs>61</Paragraphs>
  <ScaleCrop>false</ScaleCrop>
  <Company/>
  <LinksUpToDate>false</LinksUpToDate>
  <CharactersWithSpaces>30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ing cai</dc:creator>
  <cp:keywords/>
  <dc:description/>
  <cp:lastModifiedBy>Dell</cp:lastModifiedBy>
  <cp:revision>14</cp:revision>
  <dcterms:created xsi:type="dcterms:W3CDTF">2019-12-02T06:32:00Z</dcterms:created>
  <dcterms:modified xsi:type="dcterms:W3CDTF">2020-09-10T06:09:00Z</dcterms:modified>
</cp:coreProperties>
</file>